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2616" w14:textId="3991B987" w:rsidR="0024592E" w:rsidRDefault="0024592E" w:rsidP="0024592E">
      <w:r w:rsidRPr="0024592E">
        <w:rPr>
          <w:i/>
          <w:iCs/>
        </w:rPr>
        <w:t>Innovation in Aging</w:t>
      </w:r>
      <w:r>
        <w:t xml:space="preserve"> Supplementary Material: Dean, Lorraine; Chung, Shang-En; Gross, Alden L.; Clay, Olivio J.; Willis, Sherry L.; McDonough, Ian M.; Thomas, Kelsey R.; Marsiske, Michael; </w:t>
      </w:r>
      <w:proofErr w:type="spellStart"/>
      <w:r>
        <w:t>Aysola</w:t>
      </w:r>
      <w:proofErr w:type="spellEnd"/>
      <w:r>
        <w:t>, Jaya; Thorpe, Roland J.; Felix, Cynthia; Berkowitz, Melissa; Coe, Norma B. Does consumer credit precede or follow health among older adults? An investigation in the Advanced Cognitive Training for Independent and Vital Elderly (ACTIVE) Trial.</w:t>
      </w:r>
    </w:p>
    <w:p w14:paraId="2E3B9F82" w14:textId="77777777" w:rsidR="0024592E" w:rsidRDefault="0024592E" w:rsidP="0024592E"/>
    <w:p w14:paraId="2B3F400B" w14:textId="6FCF480E" w:rsidR="0024592E" w:rsidRPr="004150DE" w:rsidRDefault="0024592E" w:rsidP="0024592E">
      <w:r w:rsidRPr="004150DE">
        <w:t>Supplemental Figure 1. Timeline of ACTIVE and Credit History Data Collection</w:t>
      </w:r>
    </w:p>
    <w:p w14:paraId="3488C2C2" w14:textId="77777777" w:rsidR="0024592E" w:rsidRPr="004150DE" w:rsidRDefault="0024592E" w:rsidP="0024592E">
      <w:r w:rsidRPr="004150DE">
        <w:rPr>
          <w:noProof/>
        </w:rPr>
        <w:drawing>
          <wp:inline distT="0" distB="0" distL="0" distR="0" wp14:anchorId="5428529D" wp14:editId="29F63537">
            <wp:extent cx="5943600" cy="3594100"/>
            <wp:effectExtent l="0" t="0" r="0" b="0"/>
            <wp:docPr id="1" name="Picture 1" descr="Char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&#10;&#10;Description automatically generated with medium confidence"/>
                    <pic:cNvPicPr preferRelativeResize="0"/>
                  </pic:nvPicPr>
                  <pic:blipFill>
                    <a:blip r:embed="rId4"/>
                    <a:srcRect l="15961" t="11282" r="20769" b="2068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A4615E" w14:textId="77777777" w:rsidR="0024592E" w:rsidRPr="004150DE" w:rsidRDefault="0024592E" w:rsidP="0024592E"/>
    <w:p w14:paraId="26384BA3" w14:textId="77777777" w:rsidR="0024592E" w:rsidRPr="004150DE" w:rsidRDefault="0024592E" w:rsidP="0024592E"/>
    <w:p w14:paraId="58BA62B0" w14:textId="77777777" w:rsidR="0024592E" w:rsidRPr="004150DE" w:rsidRDefault="0024592E" w:rsidP="0024592E">
      <w:r w:rsidRPr="004150DE">
        <w:br w:type="page"/>
      </w:r>
    </w:p>
    <w:p w14:paraId="0168D5CE" w14:textId="77777777" w:rsidR="0024592E" w:rsidRPr="004150DE" w:rsidRDefault="0024592E" w:rsidP="0024592E">
      <w:r w:rsidRPr="004150DE">
        <w:lastRenderedPageBreak/>
        <w:t xml:space="preserve">Supplemental Table 1: Comparison between participants who were matched or unmatched to credit score </w:t>
      </w:r>
      <w:proofErr w:type="gramStart"/>
      <w:r w:rsidRPr="004150DE">
        <w:t>data</w:t>
      </w:r>
      <w:proofErr w:type="gramEnd"/>
      <w:r w:rsidRPr="004150DE">
        <w:t xml:space="preserve"> </w:t>
      </w:r>
    </w:p>
    <w:p w14:paraId="2DDEE779" w14:textId="77777777" w:rsidR="0024592E" w:rsidRPr="004150DE" w:rsidRDefault="0024592E" w:rsidP="0024592E"/>
    <w:tbl>
      <w:tblPr>
        <w:tblW w:w="872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3775"/>
        <w:gridCol w:w="1710"/>
        <w:gridCol w:w="1620"/>
        <w:gridCol w:w="1620"/>
      </w:tblGrid>
      <w:tr w:rsidR="0024592E" w:rsidRPr="004150DE" w14:paraId="206D9496" w14:textId="77777777" w:rsidTr="00F13562">
        <w:tc>
          <w:tcPr>
            <w:tcW w:w="3775" w:type="dxa"/>
          </w:tcPr>
          <w:p w14:paraId="5B62EA2B" w14:textId="77777777" w:rsidR="0024592E" w:rsidRPr="004150DE" w:rsidRDefault="0024592E" w:rsidP="00F13562">
            <w:pPr>
              <w:widowControl w:val="0"/>
            </w:pPr>
            <w:r w:rsidRPr="004150DE">
              <w:t>N (%) for categorical variables and mean(</w:t>
            </w:r>
            <w:proofErr w:type="spellStart"/>
            <w:r w:rsidRPr="004150DE">
              <w:t>sd</w:t>
            </w:r>
            <w:proofErr w:type="spellEnd"/>
            <w:r w:rsidRPr="004150DE">
              <w:t>) for continuous variables</w:t>
            </w:r>
          </w:p>
        </w:tc>
        <w:tc>
          <w:tcPr>
            <w:tcW w:w="1710" w:type="dxa"/>
          </w:tcPr>
          <w:p w14:paraId="7CBE5776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Matched group</w:t>
            </w:r>
          </w:p>
          <w:p w14:paraId="2D2E3850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(N=1</w:t>
            </w:r>
            <w:r>
              <w:t>,</w:t>
            </w:r>
            <w:r w:rsidRPr="004150DE">
              <w:t>740)</w:t>
            </w:r>
          </w:p>
        </w:tc>
        <w:tc>
          <w:tcPr>
            <w:tcW w:w="1620" w:type="dxa"/>
          </w:tcPr>
          <w:p w14:paraId="61332502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Unmatched</w:t>
            </w:r>
          </w:p>
          <w:p w14:paraId="021FB6AA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Group</w:t>
            </w:r>
          </w:p>
          <w:p w14:paraId="15AF51AE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(n=506)</w:t>
            </w:r>
          </w:p>
        </w:tc>
        <w:tc>
          <w:tcPr>
            <w:tcW w:w="1620" w:type="dxa"/>
          </w:tcPr>
          <w:p w14:paraId="01DD435A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 xml:space="preserve">p-value from 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</w:rPr>
                    <m:t>2</m:t>
                  </m:r>
                </m:sup>
              </m:sSup>
            </m:oMath>
          </w:p>
        </w:tc>
      </w:tr>
      <w:tr w:rsidR="0024592E" w:rsidRPr="004150DE" w14:paraId="71F91EFB" w14:textId="77777777" w:rsidTr="00F13562">
        <w:trPr>
          <w:trHeight w:val="144"/>
        </w:trPr>
        <w:tc>
          <w:tcPr>
            <w:tcW w:w="3775" w:type="dxa"/>
          </w:tcPr>
          <w:p w14:paraId="26E9FD83" w14:textId="77777777" w:rsidR="0024592E" w:rsidRPr="004150DE" w:rsidRDefault="0024592E" w:rsidP="00F13562">
            <w:pPr>
              <w:widowControl w:val="0"/>
            </w:pPr>
          </w:p>
        </w:tc>
        <w:tc>
          <w:tcPr>
            <w:tcW w:w="1710" w:type="dxa"/>
          </w:tcPr>
          <w:p w14:paraId="79AF4BD9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54FDCC0D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2789F141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5F098A51" w14:textId="77777777" w:rsidTr="00F13562">
        <w:tc>
          <w:tcPr>
            <w:tcW w:w="3775" w:type="dxa"/>
          </w:tcPr>
          <w:p w14:paraId="7D267140" w14:textId="77777777" w:rsidR="0024592E" w:rsidRPr="004150DE" w:rsidRDefault="0024592E" w:rsidP="00F13562">
            <w:pPr>
              <w:ind w:left="360"/>
            </w:pPr>
            <w:r w:rsidRPr="004150DE">
              <w:t>Poor self-rated health</w:t>
            </w:r>
          </w:p>
        </w:tc>
        <w:tc>
          <w:tcPr>
            <w:tcW w:w="1710" w:type="dxa"/>
          </w:tcPr>
          <w:p w14:paraId="46D39E02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67 (11%)</w:t>
            </w:r>
          </w:p>
        </w:tc>
        <w:tc>
          <w:tcPr>
            <w:tcW w:w="1620" w:type="dxa"/>
          </w:tcPr>
          <w:p w14:paraId="3F619303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56 (12%)</w:t>
            </w:r>
          </w:p>
        </w:tc>
        <w:tc>
          <w:tcPr>
            <w:tcW w:w="1620" w:type="dxa"/>
          </w:tcPr>
          <w:p w14:paraId="1D519D3A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0.666</w:t>
            </w:r>
          </w:p>
        </w:tc>
      </w:tr>
      <w:tr w:rsidR="0024592E" w:rsidRPr="004150DE" w14:paraId="60158BB0" w14:textId="77777777" w:rsidTr="00F13562">
        <w:tc>
          <w:tcPr>
            <w:tcW w:w="3775" w:type="dxa"/>
          </w:tcPr>
          <w:p w14:paraId="0C0C33E0" w14:textId="77777777" w:rsidR="0024592E" w:rsidRPr="004150DE" w:rsidRDefault="0024592E" w:rsidP="00F13562">
            <w:pPr>
              <w:widowControl w:val="0"/>
              <w:ind w:left="337"/>
            </w:pPr>
            <w:r w:rsidRPr="004150DE">
              <w:t>Age Group</w:t>
            </w:r>
          </w:p>
        </w:tc>
        <w:tc>
          <w:tcPr>
            <w:tcW w:w="1710" w:type="dxa"/>
          </w:tcPr>
          <w:p w14:paraId="4B2EC1CF" w14:textId="77777777" w:rsidR="0024592E" w:rsidRPr="004150DE" w:rsidRDefault="0024592E" w:rsidP="00F13562">
            <w:pPr>
              <w:widowControl w:val="0"/>
            </w:pPr>
          </w:p>
        </w:tc>
        <w:tc>
          <w:tcPr>
            <w:tcW w:w="1620" w:type="dxa"/>
          </w:tcPr>
          <w:p w14:paraId="5BCE0D32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0ADD1FB1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&lt;.001</w:t>
            </w:r>
          </w:p>
        </w:tc>
      </w:tr>
      <w:tr w:rsidR="0024592E" w:rsidRPr="004150DE" w14:paraId="36A29F9E" w14:textId="77777777" w:rsidTr="00F13562">
        <w:tc>
          <w:tcPr>
            <w:tcW w:w="3775" w:type="dxa"/>
          </w:tcPr>
          <w:p w14:paraId="359CB63B" w14:textId="77777777" w:rsidR="0024592E" w:rsidRPr="004150DE" w:rsidRDefault="0024592E" w:rsidP="00F13562">
            <w:pPr>
              <w:widowControl w:val="0"/>
              <w:ind w:left="697"/>
            </w:pPr>
            <w:r w:rsidRPr="004150DE">
              <w:t>65-69</w:t>
            </w:r>
          </w:p>
        </w:tc>
        <w:tc>
          <w:tcPr>
            <w:tcW w:w="1710" w:type="dxa"/>
          </w:tcPr>
          <w:p w14:paraId="5807C05C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570 (33%)</w:t>
            </w:r>
          </w:p>
        </w:tc>
        <w:tc>
          <w:tcPr>
            <w:tcW w:w="1620" w:type="dxa"/>
          </w:tcPr>
          <w:p w14:paraId="3C6B7BD7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34 (26%)</w:t>
            </w:r>
          </w:p>
        </w:tc>
        <w:tc>
          <w:tcPr>
            <w:tcW w:w="1620" w:type="dxa"/>
          </w:tcPr>
          <w:p w14:paraId="027AA899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6F7D9BCC" w14:textId="77777777" w:rsidTr="00F13562">
        <w:tc>
          <w:tcPr>
            <w:tcW w:w="3775" w:type="dxa"/>
          </w:tcPr>
          <w:p w14:paraId="17D2466C" w14:textId="77777777" w:rsidR="0024592E" w:rsidRPr="004150DE" w:rsidRDefault="0024592E" w:rsidP="00F13562">
            <w:pPr>
              <w:widowControl w:val="0"/>
              <w:ind w:left="697"/>
            </w:pPr>
            <w:r w:rsidRPr="004150DE">
              <w:t>70-74</w:t>
            </w:r>
          </w:p>
        </w:tc>
        <w:tc>
          <w:tcPr>
            <w:tcW w:w="1710" w:type="dxa"/>
          </w:tcPr>
          <w:p w14:paraId="78E4556D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572 (33%)</w:t>
            </w:r>
          </w:p>
        </w:tc>
        <w:tc>
          <w:tcPr>
            <w:tcW w:w="1620" w:type="dxa"/>
          </w:tcPr>
          <w:p w14:paraId="6AAE3FA4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37 (27%)</w:t>
            </w:r>
          </w:p>
        </w:tc>
        <w:tc>
          <w:tcPr>
            <w:tcW w:w="1620" w:type="dxa"/>
          </w:tcPr>
          <w:p w14:paraId="39CC58F6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303EB482" w14:textId="77777777" w:rsidTr="00F13562">
        <w:tc>
          <w:tcPr>
            <w:tcW w:w="3775" w:type="dxa"/>
          </w:tcPr>
          <w:p w14:paraId="40CED76C" w14:textId="77777777" w:rsidR="0024592E" w:rsidRPr="004150DE" w:rsidRDefault="0024592E" w:rsidP="00F13562">
            <w:pPr>
              <w:widowControl w:val="0"/>
              <w:ind w:left="697"/>
            </w:pPr>
            <w:r w:rsidRPr="004150DE">
              <w:t>75-79</w:t>
            </w:r>
          </w:p>
        </w:tc>
        <w:tc>
          <w:tcPr>
            <w:tcW w:w="1710" w:type="dxa"/>
          </w:tcPr>
          <w:p w14:paraId="5A2B1CE1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366 (21%)</w:t>
            </w:r>
          </w:p>
        </w:tc>
        <w:tc>
          <w:tcPr>
            <w:tcW w:w="1620" w:type="dxa"/>
          </w:tcPr>
          <w:p w14:paraId="42FFCAFD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30 (26%)</w:t>
            </w:r>
          </w:p>
        </w:tc>
        <w:tc>
          <w:tcPr>
            <w:tcW w:w="1620" w:type="dxa"/>
          </w:tcPr>
          <w:p w14:paraId="6A1B3149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1AEE2391" w14:textId="77777777" w:rsidTr="00F13562">
        <w:tc>
          <w:tcPr>
            <w:tcW w:w="3775" w:type="dxa"/>
          </w:tcPr>
          <w:p w14:paraId="709FA3C9" w14:textId="77777777" w:rsidR="0024592E" w:rsidRPr="004150DE" w:rsidRDefault="0024592E" w:rsidP="00F13562">
            <w:pPr>
              <w:widowControl w:val="0"/>
              <w:ind w:left="697"/>
            </w:pPr>
            <w:r w:rsidRPr="004150DE">
              <w:t>80+</w:t>
            </w:r>
          </w:p>
        </w:tc>
        <w:tc>
          <w:tcPr>
            <w:tcW w:w="1710" w:type="dxa"/>
          </w:tcPr>
          <w:p w14:paraId="375B3794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232 (13%)</w:t>
            </w:r>
          </w:p>
        </w:tc>
        <w:tc>
          <w:tcPr>
            <w:tcW w:w="1620" w:type="dxa"/>
          </w:tcPr>
          <w:p w14:paraId="416FEF6C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05 (21%)</w:t>
            </w:r>
          </w:p>
        </w:tc>
        <w:tc>
          <w:tcPr>
            <w:tcW w:w="1620" w:type="dxa"/>
          </w:tcPr>
          <w:p w14:paraId="7E40E716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6062242C" w14:textId="77777777" w:rsidTr="00F13562">
        <w:tc>
          <w:tcPr>
            <w:tcW w:w="3775" w:type="dxa"/>
          </w:tcPr>
          <w:p w14:paraId="3CD72CC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Race</w:t>
            </w:r>
          </w:p>
        </w:tc>
        <w:tc>
          <w:tcPr>
            <w:tcW w:w="1710" w:type="dxa"/>
          </w:tcPr>
          <w:p w14:paraId="25DE4DA7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5C55B457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5EF4620B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0.701</w:t>
            </w:r>
          </w:p>
        </w:tc>
      </w:tr>
      <w:tr w:rsidR="0024592E" w:rsidRPr="004150DE" w14:paraId="0FBB194A" w14:textId="77777777" w:rsidTr="00F13562">
        <w:tc>
          <w:tcPr>
            <w:tcW w:w="3775" w:type="dxa"/>
          </w:tcPr>
          <w:p w14:paraId="3012A691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ab/>
              <w:t>Black, including Hispanic</w:t>
            </w:r>
          </w:p>
        </w:tc>
        <w:tc>
          <w:tcPr>
            <w:tcW w:w="1710" w:type="dxa"/>
          </w:tcPr>
          <w:p w14:paraId="568CE8CF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507 (29%)</w:t>
            </w:r>
          </w:p>
        </w:tc>
        <w:tc>
          <w:tcPr>
            <w:tcW w:w="1620" w:type="dxa"/>
          </w:tcPr>
          <w:p w14:paraId="76CC28C2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43 (28%)</w:t>
            </w:r>
          </w:p>
        </w:tc>
        <w:tc>
          <w:tcPr>
            <w:tcW w:w="1620" w:type="dxa"/>
          </w:tcPr>
          <w:p w14:paraId="11449955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3E8A435D" w14:textId="77777777" w:rsidTr="00F13562">
        <w:tc>
          <w:tcPr>
            <w:tcW w:w="3775" w:type="dxa"/>
          </w:tcPr>
          <w:p w14:paraId="17C5E355" w14:textId="77777777" w:rsidR="0024592E" w:rsidRPr="004150DE" w:rsidRDefault="0024592E" w:rsidP="00F13562">
            <w:pPr>
              <w:widowControl w:val="0"/>
            </w:pPr>
            <w:r w:rsidRPr="004150DE">
              <w:t xml:space="preserve">      </w:t>
            </w:r>
            <w:r w:rsidRPr="004150DE">
              <w:tab/>
              <w:t>White, including Hispanic</w:t>
            </w:r>
          </w:p>
        </w:tc>
        <w:tc>
          <w:tcPr>
            <w:tcW w:w="1710" w:type="dxa"/>
          </w:tcPr>
          <w:p w14:paraId="1DAEF73E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</w:t>
            </w:r>
            <w:r>
              <w:t>,</w:t>
            </w:r>
            <w:r w:rsidRPr="004150DE">
              <w:t>233 (71%)</w:t>
            </w:r>
          </w:p>
        </w:tc>
        <w:tc>
          <w:tcPr>
            <w:tcW w:w="1620" w:type="dxa"/>
          </w:tcPr>
          <w:p w14:paraId="5C4FC450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363 (72%)</w:t>
            </w:r>
          </w:p>
        </w:tc>
        <w:tc>
          <w:tcPr>
            <w:tcW w:w="1620" w:type="dxa"/>
          </w:tcPr>
          <w:p w14:paraId="7B2B1324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4CD059CB" w14:textId="77777777" w:rsidTr="00F13562">
        <w:tc>
          <w:tcPr>
            <w:tcW w:w="3775" w:type="dxa"/>
          </w:tcPr>
          <w:p w14:paraId="59472737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ex</w:t>
            </w:r>
          </w:p>
        </w:tc>
        <w:tc>
          <w:tcPr>
            <w:tcW w:w="1710" w:type="dxa"/>
          </w:tcPr>
          <w:p w14:paraId="19B8606B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5157B0E0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2C297092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0.459</w:t>
            </w:r>
          </w:p>
        </w:tc>
      </w:tr>
      <w:tr w:rsidR="0024592E" w:rsidRPr="004150DE" w14:paraId="41EFD666" w14:textId="77777777" w:rsidTr="00F13562">
        <w:tc>
          <w:tcPr>
            <w:tcW w:w="3775" w:type="dxa"/>
          </w:tcPr>
          <w:p w14:paraId="7011A8E5" w14:textId="77777777" w:rsidR="0024592E" w:rsidRPr="004150DE" w:rsidRDefault="0024592E" w:rsidP="00F13562">
            <w:pPr>
              <w:widowControl w:val="0"/>
              <w:ind w:left="360" w:firstLine="360"/>
            </w:pPr>
            <w:r w:rsidRPr="004150DE">
              <w:t>Female</w:t>
            </w:r>
          </w:p>
        </w:tc>
        <w:tc>
          <w:tcPr>
            <w:tcW w:w="1710" w:type="dxa"/>
          </w:tcPr>
          <w:p w14:paraId="70894576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</w:t>
            </w:r>
            <w:r>
              <w:t>,</w:t>
            </w:r>
            <w:r w:rsidRPr="004150DE">
              <w:t>331 (76%)</w:t>
            </w:r>
          </w:p>
        </w:tc>
        <w:tc>
          <w:tcPr>
            <w:tcW w:w="1620" w:type="dxa"/>
          </w:tcPr>
          <w:p w14:paraId="5D3AABD6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395 (78%)</w:t>
            </w:r>
          </w:p>
        </w:tc>
        <w:tc>
          <w:tcPr>
            <w:tcW w:w="1620" w:type="dxa"/>
          </w:tcPr>
          <w:p w14:paraId="2EDF2735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5C93DBCC" w14:textId="77777777" w:rsidTr="00F13562">
        <w:tc>
          <w:tcPr>
            <w:tcW w:w="3775" w:type="dxa"/>
          </w:tcPr>
          <w:p w14:paraId="2900DF19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ab/>
              <w:t>Male</w:t>
            </w:r>
          </w:p>
        </w:tc>
        <w:tc>
          <w:tcPr>
            <w:tcW w:w="1710" w:type="dxa"/>
          </w:tcPr>
          <w:p w14:paraId="217B85F8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409 (24%)</w:t>
            </w:r>
          </w:p>
        </w:tc>
        <w:tc>
          <w:tcPr>
            <w:tcW w:w="1620" w:type="dxa"/>
          </w:tcPr>
          <w:p w14:paraId="1ACF444D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11 (22%)</w:t>
            </w:r>
          </w:p>
        </w:tc>
        <w:tc>
          <w:tcPr>
            <w:tcW w:w="1620" w:type="dxa"/>
          </w:tcPr>
          <w:p w14:paraId="1C7C0335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2F0FF115" w14:textId="77777777" w:rsidTr="00F13562">
        <w:tc>
          <w:tcPr>
            <w:tcW w:w="3775" w:type="dxa"/>
          </w:tcPr>
          <w:p w14:paraId="2F640F41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Education</w:t>
            </w:r>
          </w:p>
        </w:tc>
        <w:tc>
          <w:tcPr>
            <w:tcW w:w="1710" w:type="dxa"/>
          </w:tcPr>
          <w:p w14:paraId="2CAA0AE7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1271150A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1740E14C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&lt;.001</w:t>
            </w:r>
          </w:p>
        </w:tc>
      </w:tr>
      <w:tr w:rsidR="0024592E" w:rsidRPr="004150DE" w14:paraId="3E4E9A51" w14:textId="77777777" w:rsidTr="00F13562">
        <w:tc>
          <w:tcPr>
            <w:tcW w:w="3775" w:type="dxa"/>
          </w:tcPr>
          <w:p w14:paraId="11A08F9E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ab/>
              <w:t>&lt;=12 years of education</w:t>
            </w:r>
          </w:p>
        </w:tc>
        <w:tc>
          <w:tcPr>
            <w:tcW w:w="1710" w:type="dxa"/>
          </w:tcPr>
          <w:p w14:paraId="57B263D5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697 (40%)</w:t>
            </w:r>
          </w:p>
        </w:tc>
        <w:tc>
          <w:tcPr>
            <w:tcW w:w="1620" w:type="dxa"/>
          </w:tcPr>
          <w:p w14:paraId="71ACCE7F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254 (50%)</w:t>
            </w:r>
          </w:p>
        </w:tc>
        <w:tc>
          <w:tcPr>
            <w:tcW w:w="1620" w:type="dxa"/>
          </w:tcPr>
          <w:p w14:paraId="0D7AE277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2AEE3D0D" w14:textId="77777777" w:rsidTr="00F13562">
        <w:tc>
          <w:tcPr>
            <w:tcW w:w="3775" w:type="dxa"/>
          </w:tcPr>
          <w:p w14:paraId="6882D9E8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ab/>
              <w:t>13-16 years of education</w:t>
            </w:r>
          </w:p>
        </w:tc>
        <w:tc>
          <w:tcPr>
            <w:tcW w:w="1710" w:type="dxa"/>
          </w:tcPr>
          <w:p w14:paraId="7EEE9A3B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577 (33%)</w:t>
            </w:r>
          </w:p>
        </w:tc>
        <w:tc>
          <w:tcPr>
            <w:tcW w:w="1620" w:type="dxa"/>
          </w:tcPr>
          <w:p w14:paraId="229FBA6D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154 (30%)</w:t>
            </w:r>
          </w:p>
        </w:tc>
        <w:tc>
          <w:tcPr>
            <w:tcW w:w="1620" w:type="dxa"/>
          </w:tcPr>
          <w:p w14:paraId="64BFBE23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6756E563" w14:textId="77777777" w:rsidTr="00F13562">
        <w:tc>
          <w:tcPr>
            <w:tcW w:w="3775" w:type="dxa"/>
          </w:tcPr>
          <w:p w14:paraId="10A8EAA0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ab/>
              <w:t>&gt;16 years of education</w:t>
            </w:r>
          </w:p>
        </w:tc>
        <w:tc>
          <w:tcPr>
            <w:tcW w:w="1710" w:type="dxa"/>
          </w:tcPr>
          <w:p w14:paraId="3B3DB9DE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466 (27%)</w:t>
            </w:r>
          </w:p>
        </w:tc>
        <w:tc>
          <w:tcPr>
            <w:tcW w:w="1620" w:type="dxa"/>
          </w:tcPr>
          <w:p w14:paraId="4A1046E6" w14:textId="77777777" w:rsidR="0024592E" w:rsidRPr="004150DE" w:rsidRDefault="0024592E" w:rsidP="00F13562">
            <w:pPr>
              <w:widowControl w:val="0"/>
              <w:jc w:val="center"/>
            </w:pPr>
            <w:r w:rsidRPr="004150DE">
              <w:t>98 (19%)</w:t>
            </w:r>
          </w:p>
        </w:tc>
        <w:tc>
          <w:tcPr>
            <w:tcW w:w="1620" w:type="dxa"/>
          </w:tcPr>
          <w:p w14:paraId="6D7CC9CE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  <w:tr w:rsidR="0024592E" w:rsidRPr="004150DE" w14:paraId="7EE1F5F2" w14:textId="77777777" w:rsidTr="00F13562">
        <w:tc>
          <w:tcPr>
            <w:tcW w:w="3775" w:type="dxa"/>
          </w:tcPr>
          <w:p w14:paraId="0BAAE30E" w14:textId="77777777" w:rsidR="0024592E" w:rsidRPr="004150DE" w:rsidRDefault="0024592E" w:rsidP="00F13562">
            <w:pPr>
              <w:widowControl w:val="0"/>
              <w:ind w:left="360"/>
            </w:pPr>
          </w:p>
        </w:tc>
        <w:tc>
          <w:tcPr>
            <w:tcW w:w="1710" w:type="dxa"/>
          </w:tcPr>
          <w:p w14:paraId="35D54CA1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52E98D56" w14:textId="77777777" w:rsidR="0024592E" w:rsidRPr="004150DE" w:rsidRDefault="0024592E" w:rsidP="00F13562">
            <w:pPr>
              <w:widowControl w:val="0"/>
              <w:jc w:val="center"/>
            </w:pPr>
          </w:p>
        </w:tc>
        <w:tc>
          <w:tcPr>
            <w:tcW w:w="1620" w:type="dxa"/>
          </w:tcPr>
          <w:p w14:paraId="64DFF5B4" w14:textId="77777777" w:rsidR="0024592E" w:rsidRPr="004150DE" w:rsidRDefault="0024592E" w:rsidP="00F13562">
            <w:pPr>
              <w:widowControl w:val="0"/>
              <w:jc w:val="center"/>
            </w:pPr>
          </w:p>
        </w:tc>
      </w:tr>
    </w:tbl>
    <w:p w14:paraId="3DA532E9" w14:textId="77777777" w:rsidR="0024592E" w:rsidRPr="004150DE" w:rsidRDefault="0024592E" w:rsidP="0024592E"/>
    <w:p w14:paraId="059EE100" w14:textId="77777777" w:rsidR="0024592E" w:rsidRPr="004150DE" w:rsidRDefault="0024592E" w:rsidP="0024592E"/>
    <w:p w14:paraId="3B2A73FF" w14:textId="77777777" w:rsidR="0024592E" w:rsidRPr="004150DE" w:rsidRDefault="0024592E" w:rsidP="0024592E">
      <w:pPr>
        <w:spacing w:line="480" w:lineRule="auto"/>
        <w:sectPr w:rsidR="0024592E" w:rsidRPr="004150DE" w:rsidSect="00BF0FC0">
          <w:pgSz w:w="12240" w:h="15840"/>
          <w:pgMar w:top="1440" w:right="1440" w:bottom="1440" w:left="1440" w:header="720" w:footer="720" w:gutter="0"/>
          <w:cols w:space="720"/>
        </w:sectPr>
      </w:pPr>
    </w:p>
    <w:p w14:paraId="66B0E3E9" w14:textId="77777777" w:rsidR="0024592E" w:rsidRPr="004150DE" w:rsidRDefault="0024592E" w:rsidP="0024592E">
      <w:pPr>
        <w:spacing w:line="480" w:lineRule="auto"/>
      </w:pPr>
    </w:p>
    <w:p w14:paraId="2B245F87" w14:textId="77777777" w:rsidR="0024592E" w:rsidRPr="004150DE" w:rsidRDefault="0024592E" w:rsidP="0024592E"/>
    <w:p w14:paraId="2D717784" w14:textId="77777777" w:rsidR="0024592E" w:rsidRPr="004150DE" w:rsidRDefault="0024592E" w:rsidP="0024592E">
      <w:r w:rsidRPr="004150DE">
        <w:br w:type="page"/>
      </w:r>
    </w:p>
    <w:p w14:paraId="7502C2A4" w14:textId="77777777" w:rsidR="0024592E" w:rsidRPr="004150DE" w:rsidRDefault="0024592E" w:rsidP="0024592E">
      <w:r w:rsidRPr="004150DE">
        <w:lastRenderedPageBreak/>
        <w:t xml:space="preserve"> </w:t>
      </w:r>
    </w:p>
    <w:p w14:paraId="05F1F68E" w14:textId="77777777" w:rsidR="0024592E" w:rsidRPr="004150DE" w:rsidRDefault="0024592E" w:rsidP="0024592E">
      <w:r w:rsidRPr="004150DE">
        <w:t xml:space="preserve">Supplemental Table 2: Regression results for </w:t>
      </w:r>
      <w:r w:rsidRPr="004150DE">
        <w:rPr>
          <w:b/>
          <w:bCs/>
        </w:rPr>
        <w:t>composite physical health</w:t>
      </w:r>
      <w:r w:rsidRPr="004150DE">
        <w:t xml:space="preserve"> score on past credit history (β, 95%CI): Results from ACTIVE Study Participants Matched to TransUnion Credit Score Data</w:t>
      </w:r>
    </w:p>
    <w:p w14:paraId="2E8C6B7F" w14:textId="77777777" w:rsidR="0024592E" w:rsidRPr="004150DE" w:rsidRDefault="0024592E" w:rsidP="0024592E"/>
    <w:tbl>
      <w:tblPr>
        <w:tblStyle w:val="PlainTable2"/>
        <w:tblW w:w="9445" w:type="dxa"/>
        <w:tblLayout w:type="fixed"/>
        <w:tblLook w:val="0400" w:firstRow="0" w:lastRow="0" w:firstColumn="0" w:lastColumn="0" w:noHBand="0" w:noVBand="1"/>
      </w:tblPr>
      <w:tblGrid>
        <w:gridCol w:w="6480"/>
        <w:gridCol w:w="2965"/>
      </w:tblGrid>
      <w:tr w:rsidR="0024592E" w:rsidRPr="004150DE" w14:paraId="38048ACB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5C04ACAB" w14:textId="77777777" w:rsidR="0024592E" w:rsidRPr="004150DE" w:rsidRDefault="0024592E" w:rsidP="00F13562"/>
        </w:tc>
        <w:tc>
          <w:tcPr>
            <w:tcW w:w="2965" w:type="dxa"/>
          </w:tcPr>
          <w:p w14:paraId="3A610B8A" w14:textId="77777777" w:rsidR="0024592E" w:rsidRPr="004150DE" w:rsidRDefault="0024592E" w:rsidP="00F13562">
            <w:r w:rsidRPr="004150DE">
              <w:t>β (95% CI)</w:t>
            </w:r>
          </w:p>
        </w:tc>
      </w:tr>
      <w:tr w:rsidR="0024592E" w:rsidRPr="004150DE" w14:paraId="33FF96CE" w14:textId="77777777" w:rsidTr="00F13562">
        <w:tc>
          <w:tcPr>
            <w:tcW w:w="6480" w:type="dxa"/>
          </w:tcPr>
          <w:p w14:paraId="214D6989" w14:textId="77777777" w:rsidR="0024592E" w:rsidRPr="004150DE" w:rsidRDefault="0024592E" w:rsidP="00F13562"/>
        </w:tc>
        <w:tc>
          <w:tcPr>
            <w:tcW w:w="2965" w:type="dxa"/>
          </w:tcPr>
          <w:p w14:paraId="31D673CE" w14:textId="77777777" w:rsidR="0024592E" w:rsidRPr="004150DE" w:rsidRDefault="0024592E" w:rsidP="00F13562">
            <w:r w:rsidRPr="004150DE">
              <w:t xml:space="preserve">GEE or </w:t>
            </w:r>
          </w:p>
          <w:p w14:paraId="0B2560CF" w14:textId="77777777" w:rsidR="0024592E" w:rsidRPr="004150DE" w:rsidRDefault="0024592E" w:rsidP="00F13562">
            <w:r w:rsidRPr="004150DE">
              <w:t>Multivariate regression (#)</w:t>
            </w:r>
          </w:p>
        </w:tc>
      </w:tr>
      <w:tr w:rsidR="0024592E" w:rsidRPr="004150DE" w14:paraId="299589E9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F4919C0" w14:textId="77777777" w:rsidR="0024592E" w:rsidRPr="004150DE" w:rsidRDefault="0024592E" w:rsidP="00F13562">
            <w:r w:rsidRPr="004150DE">
              <w:t>Credit scores</w:t>
            </w:r>
          </w:p>
        </w:tc>
        <w:tc>
          <w:tcPr>
            <w:tcW w:w="2965" w:type="dxa"/>
          </w:tcPr>
          <w:p w14:paraId="626DCE70" w14:textId="77777777" w:rsidR="0024592E" w:rsidRPr="004150DE" w:rsidRDefault="0024592E" w:rsidP="00F13562"/>
        </w:tc>
      </w:tr>
      <w:tr w:rsidR="0024592E" w:rsidRPr="004150DE" w14:paraId="14AFBD48" w14:textId="77777777" w:rsidTr="00F13562">
        <w:tc>
          <w:tcPr>
            <w:tcW w:w="6480" w:type="dxa"/>
          </w:tcPr>
          <w:p w14:paraId="68D886B6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1 year prior</w:t>
            </w:r>
          </w:p>
        </w:tc>
        <w:tc>
          <w:tcPr>
            <w:tcW w:w="2965" w:type="dxa"/>
          </w:tcPr>
          <w:p w14:paraId="55B4D081" w14:textId="77777777" w:rsidR="0024592E" w:rsidRPr="004150DE" w:rsidRDefault="0024592E" w:rsidP="00F13562">
            <w:r w:rsidRPr="004150DE">
              <w:t>0.44 (-0.13,1.00)</w:t>
            </w:r>
          </w:p>
        </w:tc>
      </w:tr>
      <w:tr w:rsidR="0024592E" w:rsidRPr="004150DE" w14:paraId="6A4AA143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34FD3385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2 years prior</w:t>
            </w:r>
          </w:p>
        </w:tc>
        <w:tc>
          <w:tcPr>
            <w:tcW w:w="2965" w:type="dxa"/>
          </w:tcPr>
          <w:p w14:paraId="70AE5047" w14:textId="77777777" w:rsidR="0024592E" w:rsidRPr="004150DE" w:rsidRDefault="0024592E" w:rsidP="00F13562">
            <w:r w:rsidRPr="004150DE">
              <w:t>0.57 (-0.12,1.25)</w:t>
            </w:r>
          </w:p>
        </w:tc>
      </w:tr>
      <w:tr w:rsidR="0024592E" w:rsidRPr="004150DE" w14:paraId="4B2F0EC8" w14:textId="77777777" w:rsidTr="00F13562">
        <w:tc>
          <w:tcPr>
            <w:tcW w:w="6480" w:type="dxa"/>
          </w:tcPr>
          <w:p w14:paraId="4C196FB7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3 years prior#</w:t>
            </w:r>
          </w:p>
        </w:tc>
        <w:tc>
          <w:tcPr>
            <w:tcW w:w="2965" w:type="dxa"/>
          </w:tcPr>
          <w:p w14:paraId="06DF9A4C" w14:textId="77777777" w:rsidR="0024592E" w:rsidRPr="004150DE" w:rsidRDefault="0024592E" w:rsidP="00F13562">
            <w:r w:rsidRPr="004150DE">
              <w:t>0.91 (0.02,1.</w:t>
            </w:r>
            <w:proofErr w:type="gramStart"/>
            <w:r w:rsidRPr="004150DE">
              <w:t>81)*</w:t>
            </w:r>
            <w:proofErr w:type="gramEnd"/>
          </w:p>
        </w:tc>
      </w:tr>
      <w:tr w:rsidR="0024592E" w:rsidRPr="004150DE" w14:paraId="0CFB687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756D8D5" w14:textId="77777777" w:rsidR="0024592E" w:rsidRPr="004150DE" w:rsidRDefault="0024592E" w:rsidP="00F13562"/>
        </w:tc>
        <w:tc>
          <w:tcPr>
            <w:tcW w:w="2965" w:type="dxa"/>
          </w:tcPr>
          <w:p w14:paraId="09C95CD7" w14:textId="77777777" w:rsidR="0024592E" w:rsidRPr="004150DE" w:rsidRDefault="0024592E" w:rsidP="00F13562"/>
        </w:tc>
      </w:tr>
      <w:tr w:rsidR="0024592E" w:rsidRPr="004150DE" w14:paraId="0563D723" w14:textId="77777777" w:rsidTr="00F13562">
        <w:tc>
          <w:tcPr>
            <w:tcW w:w="6480" w:type="dxa"/>
          </w:tcPr>
          <w:p w14:paraId="23E283B4" w14:textId="77777777" w:rsidR="0024592E" w:rsidRPr="004150DE" w:rsidRDefault="0024592E" w:rsidP="00F13562">
            <w:r w:rsidRPr="004150DE">
              <w:t>Loss in credit score since previous visit</w:t>
            </w:r>
          </w:p>
        </w:tc>
        <w:tc>
          <w:tcPr>
            <w:tcW w:w="2965" w:type="dxa"/>
          </w:tcPr>
          <w:p w14:paraId="43E36343" w14:textId="77777777" w:rsidR="0024592E" w:rsidRPr="004150DE" w:rsidRDefault="0024592E" w:rsidP="00F13562"/>
        </w:tc>
      </w:tr>
      <w:tr w:rsidR="0024592E" w:rsidRPr="004150DE" w14:paraId="112D888D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2410C5D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loss from 1 year prior</w:t>
            </w:r>
          </w:p>
        </w:tc>
        <w:tc>
          <w:tcPr>
            <w:tcW w:w="2965" w:type="dxa"/>
          </w:tcPr>
          <w:p w14:paraId="748443E4" w14:textId="77777777" w:rsidR="0024592E" w:rsidRPr="004150DE" w:rsidRDefault="0024592E" w:rsidP="00F13562">
            <w:r w:rsidRPr="004150DE">
              <w:t>-0.16 (-0.82,0.49)</w:t>
            </w:r>
          </w:p>
        </w:tc>
      </w:tr>
      <w:tr w:rsidR="0024592E" w:rsidRPr="004150DE" w14:paraId="41BB1B2E" w14:textId="77777777" w:rsidTr="00F13562">
        <w:tc>
          <w:tcPr>
            <w:tcW w:w="6480" w:type="dxa"/>
          </w:tcPr>
          <w:p w14:paraId="1ADC537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loss from 2 years prior</w:t>
            </w:r>
          </w:p>
        </w:tc>
        <w:tc>
          <w:tcPr>
            <w:tcW w:w="2965" w:type="dxa"/>
          </w:tcPr>
          <w:p w14:paraId="117B4963" w14:textId="77777777" w:rsidR="0024592E" w:rsidRPr="004150DE" w:rsidRDefault="0024592E" w:rsidP="00F13562">
            <w:r w:rsidRPr="004150DE">
              <w:t>-0.62 (-1.44,0.21)</w:t>
            </w:r>
          </w:p>
        </w:tc>
      </w:tr>
      <w:tr w:rsidR="0024592E" w:rsidRPr="004150DE" w14:paraId="25ED0E48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420E80BD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loss from 3 years prior</w:t>
            </w:r>
          </w:p>
        </w:tc>
        <w:tc>
          <w:tcPr>
            <w:tcW w:w="2965" w:type="dxa"/>
          </w:tcPr>
          <w:p w14:paraId="416DA202" w14:textId="77777777" w:rsidR="0024592E" w:rsidRPr="004150DE" w:rsidRDefault="0024592E" w:rsidP="00F13562">
            <w:r w:rsidRPr="004150DE">
              <w:t>-0.40 (-1.79,0.99)</w:t>
            </w:r>
          </w:p>
        </w:tc>
      </w:tr>
      <w:tr w:rsidR="0024592E" w:rsidRPr="004150DE" w14:paraId="5B4FDB89" w14:textId="77777777" w:rsidTr="00F13562">
        <w:tc>
          <w:tcPr>
            <w:tcW w:w="6480" w:type="dxa"/>
          </w:tcPr>
          <w:p w14:paraId="124994AF" w14:textId="77777777" w:rsidR="0024592E" w:rsidRPr="004150DE" w:rsidRDefault="0024592E" w:rsidP="00F13562"/>
        </w:tc>
        <w:tc>
          <w:tcPr>
            <w:tcW w:w="2965" w:type="dxa"/>
          </w:tcPr>
          <w:p w14:paraId="2BD9BDB7" w14:textId="77777777" w:rsidR="0024592E" w:rsidRPr="004150DE" w:rsidRDefault="0024592E" w:rsidP="00F13562"/>
        </w:tc>
      </w:tr>
      <w:tr w:rsidR="0024592E" w:rsidRPr="004150DE" w14:paraId="439842A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21A6109B" w14:textId="77777777" w:rsidR="0024592E" w:rsidRPr="004150DE" w:rsidRDefault="0024592E" w:rsidP="00F13562">
            <w:r w:rsidRPr="004150DE">
              <w:t>Presence of derogatory account</w:t>
            </w:r>
          </w:p>
        </w:tc>
        <w:tc>
          <w:tcPr>
            <w:tcW w:w="2965" w:type="dxa"/>
          </w:tcPr>
          <w:p w14:paraId="7AD7CB1E" w14:textId="77777777" w:rsidR="0024592E" w:rsidRPr="004150DE" w:rsidRDefault="0024592E" w:rsidP="00F13562"/>
        </w:tc>
      </w:tr>
      <w:tr w:rsidR="0024592E" w:rsidRPr="004150DE" w14:paraId="4947DE7A" w14:textId="77777777" w:rsidTr="00F13562">
        <w:tc>
          <w:tcPr>
            <w:tcW w:w="6480" w:type="dxa"/>
          </w:tcPr>
          <w:p w14:paraId="4342953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1 year prior</w:t>
            </w:r>
          </w:p>
        </w:tc>
        <w:tc>
          <w:tcPr>
            <w:tcW w:w="2965" w:type="dxa"/>
          </w:tcPr>
          <w:p w14:paraId="6C63BC9E" w14:textId="77777777" w:rsidR="0024592E" w:rsidRPr="004150DE" w:rsidRDefault="0024592E" w:rsidP="00F13562">
            <w:r w:rsidRPr="004150DE">
              <w:t>-3.20 (-5.</w:t>
            </w:r>
            <w:proofErr w:type="gramStart"/>
            <w:r w:rsidRPr="004150DE">
              <w:t>67,-</w:t>
            </w:r>
            <w:proofErr w:type="gramEnd"/>
            <w:r w:rsidRPr="004150DE">
              <w:t>0.73)*</w:t>
            </w:r>
          </w:p>
        </w:tc>
      </w:tr>
      <w:tr w:rsidR="0024592E" w:rsidRPr="004150DE" w14:paraId="35E06C19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52EC982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2 years prior</w:t>
            </w:r>
          </w:p>
        </w:tc>
        <w:tc>
          <w:tcPr>
            <w:tcW w:w="2965" w:type="dxa"/>
          </w:tcPr>
          <w:p w14:paraId="4EF55C3D" w14:textId="77777777" w:rsidR="0024592E" w:rsidRPr="004150DE" w:rsidRDefault="0024592E" w:rsidP="00F13562">
            <w:r w:rsidRPr="004150DE">
              <w:t>-4.44 (-7.</w:t>
            </w:r>
            <w:proofErr w:type="gramStart"/>
            <w:r w:rsidRPr="004150DE">
              <w:t>42,-</w:t>
            </w:r>
            <w:proofErr w:type="gramEnd"/>
            <w:r w:rsidRPr="004150DE">
              <w:t>1.46)*</w:t>
            </w:r>
          </w:p>
        </w:tc>
      </w:tr>
      <w:tr w:rsidR="0024592E" w:rsidRPr="004150DE" w14:paraId="70B8135A" w14:textId="77777777" w:rsidTr="00F13562">
        <w:tc>
          <w:tcPr>
            <w:tcW w:w="6480" w:type="dxa"/>
          </w:tcPr>
          <w:p w14:paraId="7D9FD00C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3 years prior#</w:t>
            </w:r>
          </w:p>
        </w:tc>
        <w:tc>
          <w:tcPr>
            <w:tcW w:w="2965" w:type="dxa"/>
          </w:tcPr>
          <w:p w14:paraId="76FD5BCF" w14:textId="77777777" w:rsidR="0024592E" w:rsidRPr="004150DE" w:rsidRDefault="0024592E" w:rsidP="00F13562">
            <w:r w:rsidRPr="004150DE">
              <w:t>-6.62 (-10.</w:t>
            </w:r>
            <w:proofErr w:type="gramStart"/>
            <w:r w:rsidRPr="004150DE">
              <w:t>6,-</w:t>
            </w:r>
            <w:proofErr w:type="gramEnd"/>
            <w:r w:rsidRPr="004150DE">
              <w:t>2.64)*</w:t>
            </w:r>
          </w:p>
        </w:tc>
      </w:tr>
      <w:tr w:rsidR="0024592E" w:rsidRPr="004150DE" w14:paraId="3EB80089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0CB46F9" w14:textId="77777777" w:rsidR="0024592E" w:rsidRPr="004150DE" w:rsidRDefault="0024592E" w:rsidP="00F13562"/>
        </w:tc>
        <w:tc>
          <w:tcPr>
            <w:tcW w:w="2965" w:type="dxa"/>
          </w:tcPr>
          <w:p w14:paraId="716EB238" w14:textId="77777777" w:rsidR="0024592E" w:rsidRPr="004150DE" w:rsidRDefault="0024592E" w:rsidP="00F13562"/>
        </w:tc>
      </w:tr>
      <w:tr w:rsidR="0024592E" w:rsidRPr="004150DE" w14:paraId="7FC84E6A" w14:textId="77777777" w:rsidTr="00F13562">
        <w:tc>
          <w:tcPr>
            <w:tcW w:w="6480" w:type="dxa"/>
          </w:tcPr>
          <w:p w14:paraId="33F95AB7" w14:textId="77777777" w:rsidR="0024592E" w:rsidRPr="004150DE" w:rsidRDefault="0024592E" w:rsidP="00F13562">
            <w:r w:rsidRPr="004150DE">
              <w:t>Presence of unpaid collections accounts</w:t>
            </w:r>
          </w:p>
        </w:tc>
        <w:tc>
          <w:tcPr>
            <w:tcW w:w="2965" w:type="dxa"/>
          </w:tcPr>
          <w:p w14:paraId="0019FB3F" w14:textId="77777777" w:rsidR="0024592E" w:rsidRPr="004150DE" w:rsidRDefault="0024592E" w:rsidP="00F13562"/>
        </w:tc>
      </w:tr>
      <w:tr w:rsidR="0024592E" w:rsidRPr="004150DE" w14:paraId="1042BF3E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427530FE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1 year prior</w:t>
            </w:r>
          </w:p>
        </w:tc>
        <w:tc>
          <w:tcPr>
            <w:tcW w:w="2965" w:type="dxa"/>
          </w:tcPr>
          <w:p w14:paraId="24E56AE6" w14:textId="77777777" w:rsidR="0024592E" w:rsidRPr="004150DE" w:rsidRDefault="0024592E" w:rsidP="00F13562">
            <w:r w:rsidRPr="004150DE">
              <w:t>-1.97 (-5.02,1.08)</w:t>
            </w:r>
          </w:p>
        </w:tc>
      </w:tr>
      <w:tr w:rsidR="0024592E" w:rsidRPr="004150DE" w14:paraId="5DB0FE07" w14:textId="77777777" w:rsidTr="00F13562">
        <w:tc>
          <w:tcPr>
            <w:tcW w:w="6480" w:type="dxa"/>
          </w:tcPr>
          <w:p w14:paraId="6BAF5E26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2 years prior</w:t>
            </w:r>
          </w:p>
        </w:tc>
        <w:tc>
          <w:tcPr>
            <w:tcW w:w="2965" w:type="dxa"/>
          </w:tcPr>
          <w:p w14:paraId="41BBD396" w14:textId="77777777" w:rsidR="0024592E" w:rsidRPr="004150DE" w:rsidRDefault="0024592E" w:rsidP="00F13562">
            <w:r w:rsidRPr="004150DE">
              <w:t>-5.28 (-9.</w:t>
            </w:r>
            <w:proofErr w:type="gramStart"/>
            <w:r w:rsidRPr="004150DE">
              <w:t>35,-</w:t>
            </w:r>
            <w:proofErr w:type="gramEnd"/>
            <w:r w:rsidRPr="004150DE">
              <w:t>1.23)*</w:t>
            </w:r>
          </w:p>
        </w:tc>
      </w:tr>
      <w:tr w:rsidR="0024592E" w:rsidRPr="004150DE" w14:paraId="08C6D390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A0E38E5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3 years prior#</w:t>
            </w:r>
          </w:p>
        </w:tc>
        <w:tc>
          <w:tcPr>
            <w:tcW w:w="2965" w:type="dxa"/>
          </w:tcPr>
          <w:p w14:paraId="3EA987AD" w14:textId="77777777" w:rsidR="0024592E" w:rsidRPr="004150DE" w:rsidRDefault="0024592E" w:rsidP="00F13562">
            <w:r w:rsidRPr="004150DE">
              <w:t>-6.43 (-12.</w:t>
            </w:r>
            <w:proofErr w:type="gramStart"/>
            <w:r w:rsidRPr="004150DE">
              <w:t>1,-</w:t>
            </w:r>
            <w:proofErr w:type="gramEnd"/>
            <w:r w:rsidRPr="004150DE">
              <w:t>0.79)*</w:t>
            </w:r>
          </w:p>
        </w:tc>
      </w:tr>
      <w:tr w:rsidR="0024592E" w:rsidRPr="004150DE" w14:paraId="3C64A91B" w14:textId="77777777" w:rsidTr="00F13562">
        <w:tc>
          <w:tcPr>
            <w:tcW w:w="6480" w:type="dxa"/>
          </w:tcPr>
          <w:p w14:paraId="4EAEFB60" w14:textId="77777777" w:rsidR="0024592E" w:rsidRPr="004150DE" w:rsidRDefault="0024592E" w:rsidP="00F13562"/>
        </w:tc>
        <w:tc>
          <w:tcPr>
            <w:tcW w:w="2965" w:type="dxa"/>
          </w:tcPr>
          <w:p w14:paraId="29EE7754" w14:textId="77777777" w:rsidR="0024592E" w:rsidRPr="004150DE" w:rsidRDefault="0024592E" w:rsidP="00F13562"/>
        </w:tc>
      </w:tr>
      <w:tr w:rsidR="0024592E" w:rsidRPr="004150DE" w14:paraId="4713465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7CB8579B" w14:textId="77777777" w:rsidR="0024592E" w:rsidRPr="004150DE" w:rsidRDefault="0024592E" w:rsidP="00F13562">
            <w:r w:rsidRPr="004150DE">
              <w:t>Presence of account in collections, excluding medical debt</w:t>
            </w:r>
          </w:p>
        </w:tc>
        <w:tc>
          <w:tcPr>
            <w:tcW w:w="2965" w:type="dxa"/>
          </w:tcPr>
          <w:p w14:paraId="4705DD9A" w14:textId="77777777" w:rsidR="0024592E" w:rsidRPr="004150DE" w:rsidRDefault="0024592E" w:rsidP="00F13562"/>
        </w:tc>
      </w:tr>
      <w:tr w:rsidR="0024592E" w:rsidRPr="004150DE" w14:paraId="7E067FB3" w14:textId="77777777" w:rsidTr="00F13562">
        <w:tc>
          <w:tcPr>
            <w:tcW w:w="6480" w:type="dxa"/>
          </w:tcPr>
          <w:p w14:paraId="497F73C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1 year prior</w:t>
            </w:r>
          </w:p>
        </w:tc>
        <w:tc>
          <w:tcPr>
            <w:tcW w:w="2965" w:type="dxa"/>
          </w:tcPr>
          <w:p w14:paraId="3989FEF3" w14:textId="77777777" w:rsidR="0024592E" w:rsidRPr="004150DE" w:rsidRDefault="0024592E" w:rsidP="00F13562">
            <w:r w:rsidRPr="004150DE">
              <w:t>-3.87 (-7.</w:t>
            </w:r>
            <w:proofErr w:type="gramStart"/>
            <w:r w:rsidRPr="004150DE">
              <w:t>40,-</w:t>
            </w:r>
            <w:proofErr w:type="gramEnd"/>
            <w:r w:rsidRPr="004150DE">
              <w:t>0.34)*</w:t>
            </w:r>
          </w:p>
        </w:tc>
      </w:tr>
      <w:tr w:rsidR="0024592E" w:rsidRPr="004150DE" w14:paraId="5C82B1D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5A5DE48C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2 years prior</w:t>
            </w:r>
          </w:p>
        </w:tc>
        <w:tc>
          <w:tcPr>
            <w:tcW w:w="2965" w:type="dxa"/>
          </w:tcPr>
          <w:p w14:paraId="5F15A5B3" w14:textId="77777777" w:rsidR="0024592E" w:rsidRPr="004150DE" w:rsidRDefault="0024592E" w:rsidP="00F13562">
            <w:r w:rsidRPr="004150DE">
              <w:t>-1.99 (-6.04,2.06)</w:t>
            </w:r>
          </w:p>
        </w:tc>
      </w:tr>
      <w:tr w:rsidR="0024592E" w:rsidRPr="004150DE" w14:paraId="26A16714" w14:textId="77777777" w:rsidTr="00F13562">
        <w:tc>
          <w:tcPr>
            <w:tcW w:w="6480" w:type="dxa"/>
          </w:tcPr>
          <w:p w14:paraId="1CEE9CC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3 years prior#</w:t>
            </w:r>
          </w:p>
        </w:tc>
        <w:tc>
          <w:tcPr>
            <w:tcW w:w="2965" w:type="dxa"/>
          </w:tcPr>
          <w:p w14:paraId="0901D6FD" w14:textId="77777777" w:rsidR="0024592E" w:rsidRPr="004150DE" w:rsidRDefault="0024592E" w:rsidP="00F13562">
            <w:r w:rsidRPr="004150DE">
              <w:t>-3.52 (-9.36,2.32)</w:t>
            </w:r>
          </w:p>
        </w:tc>
      </w:tr>
      <w:tr w:rsidR="0024592E" w:rsidRPr="004150DE" w14:paraId="1FD33C2B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18FC2277" w14:textId="77777777" w:rsidR="0024592E" w:rsidRPr="004150DE" w:rsidRDefault="0024592E" w:rsidP="00F13562">
            <w:pPr>
              <w:widowControl w:val="0"/>
              <w:ind w:left="360"/>
            </w:pPr>
          </w:p>
        </w:tc>
        <w:tc>
          <w:tcPr>
            <w:tcW w:w="2965" w:type="dxa"/>
          </w:tcPr>
          <w:p w14:paraId="1BC2EB8D" w14:textId="77777777" w:rsidR="0024592E" w:rsidRPr="004150DE" w:rsidRDefault="0024592E" w:rsidP="00F13562"/>
        </w:tc>
      </w:tr>
    </w:tbl>
    <w:p w14:paraId="05B7FD17" w14:textId="77777777" w:rsidR="0024592E" w:rsidRPr="004150DE" w:rsidRDefault="0024592E" w:rsidP="0024592E">
      <w:r w:rsidRPr="004150DE">
        <w:t xml:space="preserve">Note. Credit scores are treated as continuous in 50-point increments. Covariates included are ACTIVE group, baseline age, sex, race/ethnicity, </w:t>
      </w:r>
      <w:proofErr w:type="gramStart"/>
      <w:r w:rsidRPr="004150DE">
        <w:t>education</w:t>
      </w:r>
      <w:proofErr w:type="gramEnd"/>
      <w:r w:rsidRPr="004150DE">
        <w:t xml:space="preserve"> and current asset ownership status; models where change in credit history was the predictor included previous time point’s credit as a covariate.  Major derogatory accounts are those unpaid up to 180 days; collections accounts are those unpaid for longer than 180 days and whose debt is sold to a third party (charge-off).</w:t>
      </w:r>
    </w:p>
    <w:p w14:paraId="7E75090F" w14:textId="77777777" w:rsidR="0024592E" w:rsidRPr="004150DE" w:rsidRDefault="0024592E" w:rsidP="0024592E">
      <w:pPr>
        <w:sectPr w:rsidR="0024592E" w:rsidRPr="004150DE" w:rsidSect="00BF0FC0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4150DE">
        <w:t>*p&lt;0.05.</w:t>
      </w:r>
    </w:p>
    <w:p w14:paraId="6AE97D02" w14:textId="77777777" w:rsidR="0024592E" w:rsidRPr="004150DE" w:rsidRDefault="0024592E" w:rsidP="0024592E">
      <w:r w:rsidRPr="004150DE">
        <w:lastRenderedPageBreak/>
        <w:t xml:space="preserve">Supplemental Table 3: Regression results for </w:t>
      </w:r>
      <w:r w:rsidRPr="004150DE">
        <w:rPr>
          <w:b/>
          <w:bCs/>
        </w:rPr>
        <w:t>composite mental health score</w:t>
      </w:r>
      <w:r w:rsidRPr="004150DE">
        <w:t xml:space="preserve"> on past credit history (β, 95%CI): Results from ACTIVE Study Participants Matched to TransUnion Credit Score Data</w:t>
      </w:r>
    </w:p>
    <w:p w14:paraId="1A6D999C" w14:textId="77777777" w:rsidR="0024592E" w:rsidRPr="004150DE" w:rsidRDefault="0024592E" w:rsidP="0024592E"/>
    <w:tbl>
      <w:tblPr>
        <w:tblStyle w:val="PlainTable2"/>
        <w:tblW w:w="9445" w:type="dxa"/>
        <w:tblLayout w:type="fixed"/>
        <w:tblLook w:val="0400" w:firstRow="0" w:lastRow="0" w:firstColumn="0" w:lastColumn="0" w:noHBand="0" w:noVBand="1"/>
      </w:tblPr>
      <w:tblGrid>
        <w:gridCol w:w="6480"/>
        <w:gridCol w:w="2965"/>
      </w:tblGrid>
      <w:tr w:rsidR="0024592E" w:rsidRPr="004150DE" w14:paraId="3B35B67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79AAAE17" w14:textId="77777777" w:rsidR="0024592E" w:rsidRPr="004150DE" w:rsidRDefault="0024592E" w:rsidP="00F13562"/>
        </w:tc>
        <w:tc>
          <w:tcPr>
            <w:tcW w:w="2965" w:type="dxa"/>
          </w:tcPr>
          <w:p w14:paraId="23E59FF1" w14:textId="77777777" w:rsidR="0024592E" w:rsidRPr="004150DE" w:rsidRDefault="0024592E" w:rsidP="00F13562">
            <w:r w:rsidRPr="004150DE">
              <w:t>β (95% CI)</w:t>
            </w:r>
          </w:p>
        </w:tc>
      </w:tr>
      <w:tr w:rsidR="0024592E" w:rsidRPr="004150DE" w14:paraId="1B03F727" w14:textId="77777777" w:rsidTr="00F13562">
        <w:tc>
          <w:tcPr>
            <w:tcW w:w="6480" w:type="dxa"/>
          </w:tcPr>
          <w:p w14:paraId="16A6E6BA" w14:textId="77777777" w:rsidR="0024592E" w:rsidRPr="004150DE" w:rsidRDefault="0024592E" w:rsidP="00F13562"/>
        </w:tc>
        <w:tc>
          <w:tcPr>
            <w:tcW w:w="2965" w:type="dxa"/>
          </w:tcPr>
          <w:p w14:paraId="1BEE3714" w14:textId="77777777" w:rsidR="0024592E" w:rsidRPr="004150DE" w:rsidRDefault="0024592E" w:rsidP="00F13562">
            <w:r w:rsidRPr="004150DE">
              <w:t xml:space="preserve">GEE or </w:t>
            </w:r>
          </w:p>
          <w:p w14:paraId="1CC3B503" w14:textId="77777777" w:rsidR="0024592E" w:rsidRPr="004150DE" w:rsidRDefault="0024592E" w:rsidP="00F13562">
            <w:r w:rsidRPr="004150DE">
              <w:t>Multivariate regression (#)</w:t>
            </w:r>
          </w:p>
        </w:tc>
      </w:tr>
      <w:tr w:rsidR="0024592E" w:rsidRPr="004150DE" w14:paraId="40AE339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022D5C74" w14:textId="77777777" w:rsidR="0024592E" w:rsidRPr="004150DE" w:rsidRDefault="0024592E" w:rsidP="00F13562">
            <w:r w:rsidRPr="004150DE">
              <w:t>Credit scores</w:t>
            </w:r>
          </w:p>
        </w:tc>
        <w:tc>
          <w:tcPr>
            <w:tcW w:w="2965" w:type="dxa"/>
          </w:tcPr>
          <w:p w14:paraId="214073FB" w14:textId="77777777" w:rsidR="0024592E" w:rsidRPr="004150DE" w:rsidRDefault="0024592E" w:rsidP="00F13562"/>
        </w:tc>
      </w:tr>
      <w:tr w:rsidR="0024592E" w:rsidRPr="004150DE" w14:paraId="14FC920B" w14:textId="77777777" w:rsidTr="00F13562">
        <w:tc>
          <w:tcPr>
            <w:tcW w:w="6480" w:type="dxa"/>
          </w:tcPr>
          <w:p w14:paraId="75FEC6D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1 year prior</w:t>
            </w:r>
          </w:p>
        </w:tc>
        <w:tc>
          <w:tcPr>
            <w:tcW w:w="2965" w:type="dxa"/>
          </w:tcPr>
          <w:p w14:paraId="4A1EA714" w14:textId="77777777" w:rsidR="0024592E" w:rsidRPr="004150DE" w:rsidRDefault="0024592E" w:rsidP="00F13562">
            <w:r w:rsidRPr="004150DE">
              <w:t>0.96 (0.49,1.</w:t>
            </w:r>
            <w:proofErr w:type="gramStart"/>
            <w:r w:rsidRPr="004150DE">
              <w:t>44)*</w:t>
            </w:r>
            <w:proofErr w:type="gramEnd"/>
          </w:p>
        </w:tc>
      </w:tr>
      <w:tr w:rsidR="0024592E" w:rsidRPr="004150DE" w14:paraId="12042DD8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387B796D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2 years prior</w:t>
            </w:r>
          </w:p>
        </w:tc>
        <w:tc>
          <w:tcPr>
            <w:tcW w:w="2965" w:type="dxa"/>
          </w:tcPr>
          <w:p w14:paraId="73EE24BC" w14:textId="77777777" w:rsidR="0024592E" w:rsidRPr="004150DE" w:rsidRDefault="0024592E" w:rsidP="00F13562">
            <w:r w:rsidRPr="004150DE">
              <w:t>1.16 (0.61,1.</w:t>
            </w:r>
            <w:proofErr w:type="gramStart"/>
            <w:r w:rsidRPr="004150DE">
              <w:t>71)*</w:t>
            </w:r>
            <w:proofErr w:type="gramEnd"/>
          </w:p>
        </w:tc>
      </w:tr>
      <w:tr w:rsidR="0024592E" w:rsidRPr="004150DE" w14:paraId="53794F64" w14:textId="77777777" w:rsidTr="00F13562">
        <w:tc>
          <w:tcPr>
            <w:tcW w:w="6480" w:type="dxa"/>
          </w:tcPr>
          <w:p w14:paraId="455F8086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3 years prior#</w:t>
            </w:r>
          </w:p>
        </w:tc>
        <w:tc>
          <w:tcPr>
            <w:tcW w:w="2965" w:type="dxa"/>
          </w:tcPr>
          <w:p w14:paraId="7BD27256" w14:textId="77777777" w:rsidR="0024592E" w:rsidRPr="004150DE" w:rsidRDefault="0024592E" w:rsidP="00F13562">
            <w:r w:rsidRPr="004150DE">
              <w:t>1.37 (0.68,2.</w:t>
            </w:r>
            <w:proofErr w:type="gramStart"/>
            <w:r w:rsidRPr="004150DE">
              <w:t>07)*</w:t>
            </w:r>
            <w:proofErr w:type="gramEnd"/>
          </w:p>
        </w:tc>
      </w:tr>
      <w:tr w:rsidR="0024592E" w:rsidRPr="004150DE" w14:paraId="2D095DFE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FE79CCC" w14:textId="77777777" w:rsidR="0024592E" w:rsidRPr="004150DE" w:rsidRDefault="0024592E" w:rsidP="00F13562"/>
        </w:tc>
        <w:tc>
          <w:tcPr>
            <w:tcW w:w="2965" w:type="dxa"/>
          </w:tcPr>
          <w:p w14:paraId="23772669" w14:textId="77777777" w:rsidR="0024592E" w:rsidRPr="004150DE" w:rsidRDefault="0024592E" w:rsidP="00F13562"/>
        </w:tc>
      </w:tr>
      <w:tr w:rsidR="0024592E" w:rsidRPr="004150DE" w14:paraId="3E53FF4D" w14:textId="77777777" w:rsidTr="00F13562">
        <w:tc>
          <w:tcPr>
            <w:tcW w:w="6480" w:type="dxa"/>
          </w:tcPr>
          <w:p w14:paraId="5B679690" w14:textId="77777777" w:rsidR="0024592E" w:rsidRPr="004150DE" w:rsidRDefault="0024592E" w:rsidP="00F13562">
            <w:r w:rsidRPr="004150DE">
              <w:t>Loss in credit score since previous visit</w:t>
            </w:r>
          </w:p>
        </w:tc>
        <w:tc>
          <w:tcPr>
            <w:tcW w:w="2965" w:type="dxa"/>
          </w:tcPr>
          <w:p w14:paraId="3008027B" w14:textId="77777777" w:rsidR="0024592E" w:rsidRPr="004150DE" w:rsidRDefault="0024592E" w:rsidP="00F13562"/>
        </w:tc>
      </w:tr>
      <w:tr w:rsidR="0024592E" w:rsidRPr="004150DE" w14:paraId="7E6A7F7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377605E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loss from 1 year prior</w:t>
            </w:r>
          </w:p>
        </w:tc>
        <w:tc>
          <w:tcPr>
            <w:tcW w:w="2965" w:type="dxa"/>
          </w:tcPr>
          <w:p w14:paraId="45CDACC9" w14:textId="77777777" w:rsidR="0024592E" w:rsidRPr="004150DE" w:rsidRDefault="0024592E" w:rsidP="00F13562">
            <w:r w:rsidRPr="004150DE">
              <w:t>-0.52 (-1.17,0.13)</w:t>
            </w:r>
          </w:p>
        </w:tc>
      </w:tr>
      <w:tr w:rsidR="0024592E" w:rsidRPr="004150DE" w14:paraId="6F35E0B0" w14:textId="77777777" w:rsidTr="00F13562">
        <w:tc>
          <w:tcPr>
            <w:tcW w:w="6480" w:type="dxa"/>
          </w:tcPr>
          <w:p w14:paraId="56AA1B3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loss from 2 years prior</w:t>
            </w:r>
          </w:p>
        </w:tc>
        <w:tc>
          <w:tcPr>
            <w:tcW w:w="2965" w:type="dxa"/>
          </w:tcPr>
          <w:p w14:paraId="56E37615" w14:textId="77777777" w:rsidR="0024592E" w:rsidRPr="004150DE" w:rsidRDefault="0024592E" w:rsidP="00F13562">
            <w:r w:rsidRPr="004150DE">
              <w:t>-0.12 (-0.90,0.65)</w:t>
            </w:r>
          </w:p>
        </w:tc>
      </w:tr>
      <w:tr w:rsidR="0024592E" w:rsidRPr="004150DE" w14:paraId="4EFCA789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00F9B0B5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loss from 3 years prior</w:t>
            </w:r>
          </w:p>
        </w:tc>
        <w:tc>
          <w:tcPr>
            <w:tcW w:w="2965" w:type="dxa"/>
          </w:tcPr>
          <w:p w14:paraId="05FCD178" w14:textId="77777777" w:rsidR="0024592E" w:rsidRPr="004150DE" w:rsidRDefault="0024592E" w:rsidP="00F13562">
            <w:r w:rsidRPr="004150DE">
              <w:t>-0.40 (-1.79,0.99)</w:t>
            </w:r>
          </w:p>
        </w:tc>
      </w:tr>
      <w:tr w:rsidR="0024592E" w:rsidRPr="004150DE" w14:paraId="46D14488" w14:textId="77777777" w:rsidTr="00F13562">
        <w:tc>
          <w:tcPr>
            <w:tcW w:w="6480" w:type="dxa"/>
          </w:tcPr>
          <w:p w14:paraId="4DB407EC" w14:textId="77777777" w:rsidR="0024592E" w:rsidRPr="004150DE" w:rsidRDefault="0024592E" w:rsidP="00F13562"/>
        </w:tc>
        <w:tc>
          <w:tcPr>
            <w:tcW w:w="2965" w:type="dxa"/>
          </w:tcPr>
          <w:p w14:paraId="0EA0B876" w14:textId="77777777" w:rsidR="0024592E" w:rsidRPr="004150DE" w:rsidRDefault="0024592E" w:rsidP="00F13562"/>
        </w:tc>
      </w:tr>
      <w:tr w:rsidR="0024592E" w:rsidRPr="004150DE" w14:paraId="24EABAE6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53F020D" w14:textId="77777777" w:rsidR="0024592E" w:rsidRPr="004150DE" w:rsidRDefault="0024592E" w:rsidP="00F13562">
            <w:r w:rsidRPr="004150DE">
              <w:t>Presence of derogatory account</w:t>
            </w:r>
          </w:p>
        </w:tc>
        <w:tc>
          <w:tcPr>
            <w:tcW w:w="2965" w:type="dxa"/>
          </w:tcPr>
          <w:p w14:paraId="3D3E9519" w14:textId="77777777" w:rsidR="0024592E" w:rsidRPr="004150DE" w:rsidRDefault="0024592E" w:rsidP="00F13562"/>
        </w:tc>
      </w:tr>
      <w:tr w:rsidR="0024592E" w:rsidRPr="004150DE" w14:paraId="68674FD8" w14:textId="77777777" w:rsidTr="00F13562">
        <w:tc>
          <w:tcPr>
            <w:tcW w:w="6480" w:type="dxa"/>
          </w:tcPr>
          <w:p w14:paraId="5C10C2B9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1 year prior</w:t>
            </w:r>
          </w:p>
        </w:tc>
        <w:tc>
          <w:tcPr>
            <w:tcW w:w="2965" w:type="dxa"/>
          </w:tcPr>
          <w:p w14:paraId="0A0B23C1" w14:textId="77777777" w:rsidR="0024592E" w:rsidRPr="004150DE" w:rsidRDefault="0024592E" w:rsidP="00F13562">
            <w:r w:rsidRPr="004150DE">
              <w:t>-2.02 (-4.10,0.07)</w:t>
            </w:r>
          </w:p>
        </w:tc>
      </w:tr>
      <w:tr w:rsidR="0024592E" w:rsidRPr="004150DE" w14:paraId="6578B24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5E6EFC2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2 years prior</w:t>
            </w:r>
          </w:p>
        </w:tc>
        <w:tc>
          <w:tcPr>
            <w:tcW w:w="2965" w:type="dxa"/>
          </w:tcPr>
          <w:p w14:paraId="62CCCA45" w14:textId="77777777" w:rsidR="0024592E" w:rsidRPr="004150DE" w:rsidRDefault="0024592E" w:rsidP="00F13562">
            <w:r w:rsidRPr="004150DE">
              <w:t>-3.10 (-5.</w:t>
            </w:r>
            <w:proofErr w:type="gramStart"/>
            <w:r w:rsidRPr="004150DE">
              <w:t>67,-</w:t>
            </w:r>
            <w:proofErr w:type="gramEnd"/>
            <w:r w:rsidRPr="004150DE">
              <w:t>0.53)*</w:t>
            </w:r>
          </w:p>
        </w:tc>
      </w:tr>
      <w:tr w:rsidR="0024592E" w:rsidRPr="004150DE" w14:paraId="5F6C9F17" w14:textId="77777777" w:rsidTr="00F13562">
        <w:tc>
          <w:tcPr>
            <w:tcW w:w="6480" w:type="dxa"/>
          </w:tcPr>
          <w:p w14:paraId="625D09C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3 years prior#</w:t>
            </w:r>
          </w:p>
        </w:tc>
        <w:tc>
          <w:tcPr>
            <w:tcW w:w="2965" w:type="dxa"/>
          </w:tcPr>
          <w:p w14:paraId="264C7D38" w14:textId="77777777" w:rsidR="0024592E" w:rsidRPr="004150DE" w:rsidRDefault="0024592E" w:rsidP="00F13562">
            <w:r w:rsidRPr="004150DE">
              <w:t>-4.83 (-7.</w:t>
            </w:r>
            <w:proofErr w:type="gramStart"/>
            <w:r w:rsidRPr="004150DE">
              <w:t>93,-</w:t>
            </w:r>
            <w:proofErr w:type="gramEnd"/>
            <w:r w:rsidRPr="004150DE">
              <w:t>1.74)*</w:t>
            </w:r>
          </w:p>
        </w:tc>
      </w:tr>
      <w:tr w:rsidR="0024592E" w:rsidRPr="004150DE" w14:paraId="3174619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652015B6" w14:textId="77777777" w:rsidR="0024592E" w:rsidRPr="004150DE" w:rsidRDefault="0024592E" w:rsidP="00F13562"/>
        </w:tc>
        <w:tc>
          <w:tcPr>
            <w:tcW w:w="2965" w:type="dxa"/>
          </w:tcPr>
          <w:p w14:paraId="1AEDD796" w14:textId="77777777" w:rsidR="0024592E" w:rsidRPr="004150DE" w:rsidRDefault="0024592E" w:rsidP="00F13562"/>
        </w:tc>
      </w:tr>
      <w:tr w:rsidR="0024592E" w:rsidRPr="004150DE" w14:paraId="27EF7B28" w14:textId="77777777" w:rsidTr="00F13562">
        <w:tc>
          <w:tcPr>
            <w:tcW w:w="6480" w:type="dxa"/>
          </w:tcPr>
          <w:p w14:paraId="58D1D937" w14:textId="77777777" w:rsidR="0024592E" w:rsidRPr="004150DE" w:rsidRDefault="0024592E" w:rsidP="00F13562">
            <w:r w:rsidRPr="004150DE">
              <w:t>Presence of unpaid collections accounts</w:t>
            </w:r>
          </w:p>
        </w:tc>
        <w:tc>
          <w:tcPr>
            <w:tcW w:w="2965" w:type="dxa"/>
          </w:tcPr>
          <w:p w14:paraId="058705A0" w14:textId="77777777" w:rsidR="0024592E" w:rsidRPr="004150DE" w:rsidRDefault="0024592E" w:rsidP="00F13562"/>
        </w:tc>
      </w:tr>
      <w:tr w:rsidR="0024592E" w:rsidRPr="004150DE" w14:paraId="31FA9B48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29547191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1 year prior</w:t>
            </w:r>
          </w:p>
        </w:tc>
        <w:tc>
          <w:tcPr>
            <w:tcW w:w="2965" w:type="dxa"/>
          </w:tcPr>
          <w:p w14:paraId="27959ED2" w14:textId="77777777" w:rsidR="0024592E" w:rsidRPr="004150DE" w:rsidRDefault="0024592E" w:rsidP="00F13562">
            <w:r w:rsidRPr="004150DE">
              <w:t>-4.65 (-7.</w:t>
            </w:r>
            <w:proofErr w:type="gramStart"/>
            <w:r w:rsidRPr="004150DE">
              <w:t>52,-</w:t>
            </w:r>
            <w:proofErr w:type="gramEnd"/>
            <w:r w:rsidRPr="004150DE">
              <w:t>1.79)*</w:t>
            </w:r>
          </w:p>
        </w:tc>
      </w:tr>
      <w:tr w:rsidR="0024592E" w:rsidRPr="004150DE" w14:paraId="095AFE2F" w14:textId="77777777" w:rsidTr="00F13562">
        <w:tc>
          <w:tcPr>
            <w:tcW w:w="6480" w:type="dxa"/>
          </w:tcPr>
          <w:p w14:paraId="7623ED73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2 years prior</w:t>
            </w:r>
          </w:p>
        </w:tc>
        <w:tc>
          <w:tcPr>
            <w:tcW w:w="2965" w:type="dxa"/>
          </w:tcPr>
          <w:p w14:paraId="5B593BE1" w14:textId="77777777" w:rsidR="0024592E" w:rsidRPr="004150DE" w:rsidRDefault="0024592E" w:rsidP="00F13562">
            <w:r w:rsidRPr="004150DE">
              <w:t>-2.99 (-6.68,0.69)</w:t>
            </w:r>
          </w:p>
        </w:tc>
      </w:tr>
      <w:tr w:rsidR="0024592E" w:rsidRPr="004150DE" w14:paraId="1DD9D80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02D6039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3 years prior#</w:t>
            </w:r>
          </w:p>
        </w:tc>
        <w:tc>
          <w:tcPr>
            <w:tcW w:w="2965" w:type="dxa"/>
          </w:tcPr>
          <w:p w14:paraId="67540893" w14:textId="77777777" w:rsidR="0024592E" w:rsidRPr="004150DE" w:rsidRDefault="0024592E" w:rsidP="00F13562">
            <w:r w:rsidRPr="004150DE">
              <w:t>-4.02 (-8.41,0.38)</w:t>
            </w:r>
          </w:p>
        </w:tc>
      </w:tr>
      <w:tr w:rsidR="0024592E" w:rsidRPr="004150DE" w14:paraId="1EEB4E31" w14:textId="77777777" w:rsidTr="00F13562">
        <w:tc>
          <w:tcPr>
            <w:tcW w:w="6480" w:type="dxa"/>
          </w:tcPr>
          <w:p w14:paraId="49407EB9" w14:textId="77777777" w:rsidR="0024592E" w:rsidRPr="004150DE" w:rsidRDefault="0024592E" w:rsidP="00F13562"/>
        </w:tc>
        <w:tc>
          <w:tcPr>
            <w:tcW w:w="2965" w:type="dxa"/>
          </w:tcPr>
          <w:p w14:paraId="4A4A4950" w14:textId="77777777" w:rsidR="0024592E" w:rsidRPr="004150DE" w:rsidRDefault="0024592E" w:rsidP="00F13562"/>
        </w:tc>
      </w:tr>
      <w:tr w:rsidR="0024592E" w:rsidRPr="004150DE" w14:paraId="086A2A0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44237642" w14:textId="77777777" w:rsidR="0024592E" w:rsidRPr="004150DE" w:rsidRDefault="0024592E" w:rsidP="00F13562">
            <w:r w:rsidRPr="004150DE">
              <w:t>Presence of account in collections, excluding medical debt</w:t>
            </w:r>
          </w:p>
        </w:tc>
        <w:tc>
          <w:tcPr>
            <w:tcW w:w="2965" w:type="dxa"/>
          </w:tcPr>
          <w:p w14:paraId="1F7C8E42" w14:textId="77777777" w:rsidR="0024592E" w:rsidRPr="004150DE" w:rsidRDefault="0024592E" w:rsidP="00F13562"/>
        </w:tc>
      </w:tr>
      <w:tr w:rsidR="0024592E" w:rsidRPr="004150DE" w14:paraId="42A8559D" w14:textId="77777777" w:rsidTr="00F13562">
        <w:tc>
          <w:tcPr>
            <w:tcW w:w="6480" w:type="dxa"/>
          </w:tcPr>
          <w:p w14:paraId="6BDA52C2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1 year prior</w:t>
            </w:r>
          </w:p>
        </w:tc>
        <w:tc>
          <w:tcPr>
            <w:tcW w:w="2965" w:type="dxa"/>
          </w:tcPr>
          <w:p w14:paraId="31A5D9FC" w14:textId="77777777" w:rsidR="0024592E" w:rsidRPr="004150DE" w:rsidRDefault="0024592E" w:rsidP="00F13562">
            <w:r w:rsidRPr="004150DE">
              <w:t>-4.19 (-7.</w:t>
            </w:r>
            <w:proofErr w:type="gramStart"/>
            <w:r w:rsidRPr="004150DE">
              <w:t>15,-</w:t>
            </w:r>
            <w:proofErr w:type="gramEnd"/>
            <w:r w:rsidRPr="004150DE">
              <w:t>1.24)*</w:t>
            </w:r>
          </w:p>
        </w:tc>
      </w:tr>
      <w:tr w:rsidR="0024592E" w:rsidRPr="004150DE" w14:paraId="35F581A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4EE9434C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2 years prior</w:t>
            </w:r>
          </w:p>
        </w:tc>
        <w:tc>
          <w:tcPr>
            <w:tcW w:w="2965" w:type="dxa"/>
          </w:tcPr>
          <w:p w14:paraId="65C79D96" w14:textId="77777777" w:rsidR="0024592E" w:rsidRPr="004150DE" w:rsidRDefault="0024592E" w:rsidP="00F13562">
            <w:r w:rsidRPr="004150DE">
              <w:t>-3.68 (-7.</w:t>
            </w:r>
            <w:proofErr w:type="gramStart"/>
            <w:r w:rsidRPr="004150DE">
              <w:t>35,-</w:t>
            </w:r>
            <w:proofErr w:type="gramEnd"/>
            <w:r w:rsidRPr="004150DE">
              <w:t>0.01)*</w:t>
            </w:r>
          </w:p>
        </w:tc>
      </w:tr>
      <w:tr w:rsidR="0024592E" w:rsidRPr="004150DE" w14:paraId="3D85689A" w14:textId="77777777" w:rsidTr="00F13562">
        <w:tc>
          <w:tcPr>
            <w:tcW w:w="6480" w:type="dxa"/>
          </w:tcPr>
          <w:p w14:paraId="267C78D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3 years prior#</w:t>
            </w:r>
          </w:p>
        </w:tc>
        <w:tc>
          <w:tcPr>
            <w:tcW w:w="2965" w:type="dxa"/>
          </w:tcPr>
          <w:p w14:paraId="10343296" w14:textId="77777777" w:rsidR="0024592E" w:rsidRPr="004150DE" w:rsidRDefault="0024592E" w:rsidP="00F13562">
            <w:r w:rsidRPr="004150DE">
              <w:t>-5.51 (-10.</w:t>
            </w:r>
            <w:proofErr w:type="gramStart"/>
            <w:r w:rsidRPr="004150DE">
              <w:t>0,-</w:t>
            </w:r>
            <w:proofErr w:type="gramEnd"/>
            <w:r w:rsidRPr="004150DE">
              <w:t>0.98)*</w:t>
            </w:r>
          </w:p>
        </w:tc>
      </w:tr>
      <w:tr w:rsidR="0024592E" w:rsidRPr="004150DE" w14:paraId="34174076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480" w:type="dxa"/>
          </w:tcPr>
          <w:p w14:paraId="420ABA0E" w14:textId="77777777" w:rsidR="0024592E" w:rsidRPr="004150DE" w:rsidRDefault="0024592E" w:rsidP="00F13562"/>
        </w:tc>
        <w:tc>
          <w:tcPr>
            <w:tcW w:w="2965" w:type="dxa"/>
          </w:tcPr>
          <w:p w14:paraId="30908A52" w14:textId="77777777" w:rsidR="0024592E" w:rsidRPr="004150DE" w:rsidRDefault="0024592E" w:rsidP="00F13562"/>
        </w:tc>
      </w:tr>
    </w:tbl>
    <w:p w14:paraId="7B10AC15" w14:textId="77777777" w:rsidR="0024592E" w:rsidRPr="004150DE" w:rsidRDefault="0024592E" w:rsidP="0024592E">
      <w:r w:rsidRPr="004150DE">
        <w:t xml:space="preserve">Note.  Credit scores are treated as continuous in 50-point increments. Covariates included are ACTIVE group, baseline age, sex, race/ethnicity, </w:t>
      </w:r>
      <w:proofErr w:type="gramStart"/>
      <w:r w:rsidRPr="004150DE">
        <w:t>education</w:t>
      </w:r>
      <w:proofErr w:type="gramEnd"/>
      <w:r w:rsidRPr="004150DE">
        <w:t xml:space="preserve"> and current asset ownership status; models where change in credit history was the predictor included previous time point’s credit as a covariate.  Major derogatory accounts are those unpaid up to 180 days; collections accounts are those unpaid for longer than 180 days and whose debt is sold to a third party (charge-off).</w:t>
      </w:r>
    </w:p>
    <w:p w14:paraId="49A68AD4" w14:textId="77777777" w:rsidR="0024592E" w:rsidRPr="004150DE" w:rsidRDefault="0024592E" w:rsidP="0024592E">
      <w:pPr>
        <w:sectPr w:rsidR="0024592E" w:rsidRPr="004150DE" w:rsidSect="00BF0FC0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4150DE">
        <w:t>*p&lt;0.05.</w:t>
      </w:r>
    </w:p>
    <w:p w14:paraId="1528C1C2" w14:textId="77777777" w:rsidR="0024592E" w:rsidRPr="004150DE" w:rsidRDefault="0024592E" w:rsidP="0024592E">
      <w:r w:rsidRPr="004150DE">
        <w:lastRenderedPageBreak/>
        <w:br w:type="page"/>
      </w:r>
    </w:p>
    <w:p w14:paraId="579DE1AD" w14:textId="77777777" w:rsidR="0024592E" w:rsidRPr="004150DE" w:rsidRDefault="0024592E" w:rsidP="0024592E">
      <w:r w:rsidRPr="004150DE">
        <w:lastRenderedPageBreak/>
        <w:t xml:space="preserve">Supplemental Table 4: Regression results for </w:t>
      </w:r>
      <w:r w:rsidRPr="004150DE">
        <w:rPr>
          <w:b/>
          <w:bCs/>
        </w:rPr>
        <w:t>past</w:t>
      </w:r>
      <w:r w:rsidRPr="004150DE">
        <w:t xml:space="preserve"> </w:t>
      </w:r>
      <w:r w:rsidRPr="004150DE">
        <w:rPr>
          <w:b/>
          <w:bCs/>
        </w:rPr>
        <w:t>composite physical health</w:t>
      </w:r>
      <w:r w:rsidRPr="004150DE">
        <w:t xml:space="preserve"> score on future consumer credit (β/OR, 95%CI): Results from ACTIVE Study Participants Matched to TransUnion Credit Score Data</w:t>
      </w:r>
    </w:p>
    <w:p w14:paraId="5EE79E82" w14:textId="77777777" w:rsidR="0024592E" w:rsidRPr="004150DE" w:rsidRDefault="0024592E" w:rsidP="0024592E">
      <w:pPr>
        <w:rPr>
          <w:sz w:val="28"/>
          <w:szCs w:val="28"/>
        </w:rPr>
      </w:pPr>
    </w:p>
    <w:tbl>
      <w:tblPr>
        <w:tblStyle w:val="PlainTable2"/>
        <w:tblW w:w="9630" w:type="dxa"/>
        <w:tblLayout w:type="fixed"/>
        <w:tblLook w:val="0400" w:firstRow="0" w:lastRow="0" w:firstColumn="0" w:lastColumn="0" w:noHBand="0" w:noVBand="1"/>
      </w:tblPr>
      <w:tblGrid>
        <w:gridCol w:w="6390"/>
        <w:gridCol w:w="3240"/>
      </w:tblGrid>
      <w:tr w:rsidR="0024592E" w:rsidRPr="004150DE" w14:paraId="765C76B3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76B8DA4F" w14:textId="77777777" w:rsidR="0024592E" w:rsidRPr="004150DE" w:rsidRDefault="0024592E" w:rsidP="00F13562"/>
        </w:tc>
        <w:tc>
          <w:tcPr>
            <w:tcW w:w="3240" w:type="dxa"/>
          </w:tcPr>
          <w:p w14:paraId="2C9BF6EC" w14:textId="77777777" w:rsidR="0024592E" w:rsidRPr="004150DE" w:rsidRDefault="0024592E" w:rsidP="00F13562">
            <w:r w:rsidRPr="004150DE">
              <w:t xml:space="preserve">GEE model </w:t>
            </w:r>
          </w:p>
        </w:tc>
      </w:tr>
      <w:tr w:rsidR="0024592E" w:rsidRPr="004150DE" w14:paraId="5834ABAC" w14:textId="77777777" w:rsidTr="00F13562">
        <w:tc>
          <w:tcPr>
            <w:tcW w:w="6390" w:type="dxa"/>
          </w:tcPr>
          <w:p w14:paraId="5442AF5B" w14:textId="77777777" w:rsidR="0024592E" w:rsidRPr="004150DE" w:rsidRDefault="0024592E" w:rsidP="00F13562"/>
        </w:tc>
        <w:tc>
          <w:tcPr>
            <w:tcW w:w="3240" w:type="dxa"/>
          </w:tcPr>
          <w:p w14:paraId="1D4E197E" w14:textId="77777777" w:rsidR="0024592E" w:rsidRPr="004150DE" w:rsidRDefault="0024592E" w:rsidP="00F13562">
            <w:r w:rsidRPr="004150DE">
              <w:t>β (95% CI)</w:t>
            </w:r>
          </w:p>
        </w:tc>
      </w:tr>
      <w:tr w:rsidR="0024592E" w:rsidRPr="004150DE" w14:paraId="45A082B4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77AAC876" w14:textId="77777777" w:rsidR="0024592E" w:rsidRPr="004150DE" w:rsidRDefault="0024592E" w:rsidP="00F13562">
            <w:pPr>
              <w:widowControl w:val="0"/>
            </w:pPr>
            <w:r w:rsidRPr="004150DE">
              <w:t>Credit score</w:t>
            </w:r>
          </w:p>
        </w:tc>
        <w:tc>
          <w:tcPr>
            <w:tcW w:w="3240" w:type="dxa"/>
          </w:tcPr>
          <w:p w14:paraId="6DD9550B" w14:textId="77777777" w:rsidR="0024592E" w:rsidRPr="004150DE" w:rsidRDefault="0024592E" w:rsidP="00F13562"/>
        </w:tc>
      </w:tr>
      <w:tr w:rsidR="0024592E" w:rsidRPr="004150DE" w14:paraId="175C5553" w14:textId="77777777" w:rsidTr="00F13562">
        <w:tc>
          <w:tcPr>
            <w:tcW w:w="6390" w:type="dxa"/>
          </w:tcPr>
          <w:p w14:paraId="39C30909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1 year after</w:t>
            </w:r>
          </w:p>
        </w:tc>
        <w:tc>
          <w:tcPr>
            <w:tcW w:w="3240" w:type="dxa"/>
          </w:tcPr>
          <w:p w14:paraId="0A3E695A" w14:textId="77777777" w:rsidR="0024592E" w:rsidRPr="004150DE" w:rsidRDefault="0024592E" w:rsidP="00F13562">
            <w:r w:rsidRPr="004150DE">
              <w:t>0.001 (0.000,0.</w:t>
            </w:r>
            <w:proofErr w:type="gramStart"/>
            <w:r w:rsidRPr="004150DE">
              <w:t>002)*</w:t>
            </w:r>
            <w:proofErr w:type="gramEnd"/>
          </w:p>
        </w:tc>
      </w:tr>
      <w:tr w:rsidR="0024592E" w:rsidRPr="004150DE" w14:paraId="3761E5DE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4C420A66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2 years after</w:t>
            </w:r>
          </w:p>
        </w:tc>
        <w:tc>
          <w:tcPr>
            <w:tcW w:w="3240" w:type="dxa"/>
          </w:tcPr>
          <w:p w14:paraId="1C95BC34" w14:textId="77777777" w:rsidR="0024592E" w:rsidRPr="004150DE" w:rsidRDefault="0024592E" w:rsidP="00F13562">
            <w:r w:rsidRPr="004150DE">
              <w:t>0.002 (0.001,0.</w:t>
            </w:r>
            <w:proofErr w:type="gramStart"/>
            <w:r w:rsidRPr="004150DE">
              <w:t>003)*</w:t>
            </w:r>
            <w:proofErr w:type="gramEnd"/>
          </w:p>
        </w:tc>
      </w:tr>
      <w:tr w:rsidR="0024592E" w:rsidRPr="004150DE" w14:paraId="3F1099DA" w14:textId="77777777" w:rsidTr="00F13562">
        <w:tc>
          <w:tcPr>
            <w:tcW w:w="6390" w:type="dxa"/>
          </w:tcPr>
          <w:p w14:paraId="41BC3A5C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3 years after</w:t>
            </w:r>
          </w:p>
        </w:tc>
        <w:tc>
          <w:tcPr>
            <w:tcW w:w="3240" w:type="dxa"/>
          </w:tcPr>
          <w:p w14:paraId="6D17A48D" w14:textId="77777777" w:rsidR="0024592E" w:rsidRPr="004150DE" w:rsidRDefault="0024592E" w:rsidP="00F13562">
            <w:r w:rsidRPr="004150DE">
              <w:t>0.002 (0.000,0.</w:t>
            </w:r>
            <w:proofErr w:type="gramStart"/>
            <w:r w:rsidRPr="004150DE">
              <w:t>004)*</w:t>
            </w:r>
            <w:proofErr w:type="gramEnd"/>
          </w:p>
        </w:tc>
      </w:tr>
      <w:tr w:rsidR="0024592E" w:rsidRPr="004150DE" w14:paraId="74A80E26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7AEB17EF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4 years after</w:t>
            </w:r>
          </w:p>
        </w:tc>
        <w:tc>
          <w:tcPr>
            <w:tcW w:w="3240" w:type="dxa"/>
          </w:tcPr>
          <w:p w14:paraId="28022090" w14:textId="77777777" w:rsidR="0024592E" w:rsidRPr="004150DE" w:rsidRDefault="0024592E" w:rsidP="00F13562">
            <w:r w:rsidRPr="004150DE">
              <w:t>0.001 (-0.000,0.004)</w:t>
            </w:r>
          </w:p>
        </w:tc>
      </w:tr>
      <w:tr w:rsidR="0024592E" w:rsidRPr="004150DE" w14:paraId="66AEBA2D" w14:textId="77777777" w:rsidTr="00F13562">
        <w:tc>
          <w:tcPr>
            <w:tcW w:w="6390" w:type="dxa"/>
          </w:tcPr>
          <w:p w14:paraId="6E33BFD6" w14:textId="77777777" w:rsidR="0024592E" w:rsidRPr="004150DE" w:rsidRDefault="0024592E" w:rsidP="00F13562"/>
        </w:tc>
        <w:tc>
          <w:tcPr>
            <w:tcW w:w="3240" w:type="dxa"/>
          </w:tcPr>
          <w:p w14:paraId="525374A5" w14:textId="77777777" w:rsidR="0024592E" w:rsidRPr="004150DE" w:rsidRDefault="0024592E" w:rsidP="00F13562"/>
        </w:tc>
      </w:tr>
      <w:tr w:rsidR="0024592E" w:rsidRPr="004150DE" w14:paraId="1A8D18F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58294130" w14:textId="77777777" w:rsidR="0024592E" w:rsidRPr="004150DE" w:rsidRDefault="0024592E" w:rsidP="00F13562">
            <w:r w:rsidRPr="004150DE">
              <w:t>Credit score loss at upcoming visits</w:t>
            </w:r>
          </w:p>
        </w:tc>
        <w:tc>
          <w:tcPr>
            <w:tcW w:w="3240" w:type="dxa"/>
          </w:tcPr>
          <w:p w14:paraId="41B6BD68" w14:textId="77777777" w:rsidR="0024592E" w:rsidRPr="004150DE" w:rsidRDefault="0024592E" w:rsidP="00F13562"/>
        </w:tc>
      </w:tr>
      <w:tr w:rsidR="0024592E" w:rsidRPr="004150DE" w14:paraId="65B57FB8" w14:textId="77777777" w:rsidTr="00F13562">
        <w:tc>
          <w:tcPr>
            <w:tcW w:w="6390" w:type="dxa"/>
          </w:tcPr>
          <w:p w14:paraId="3204BCC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1 year after</w:t>
            </w:r>
          </w:p>
        </w:tc>
        <w:tc>
          <w:tcPr>
            <w:tcW w:w="3240" w:type="dxa"/>
          </w:tcPr>
          <w:p w14:paraId="7ACB562A" w14:textId="77777777" w:rsidR="0024592E" w:rsidRPr="004150DE" w:rsidRDefault="0024592E" w:rsidP="00F13562">
            <w:r w:rsidRPr="004150DE">
              <w:t>-0.001 (-0.</w:t>
            </w:r>
            <w:proofErr w:type="gramStart"/>
            <w:r w:rsidRPr="004150DE">
              <w:t>002,-</w:t>
            </w:r>
            <w:proofErr w:type="gramEnd"/>
            <w:r w:rsidRPr="004150DE">
              <w:t>0.000)*</w:t>
            </w:r>
          </w:p>
        </w:tc>
      </w:tr>
      <w:tr w:rsidR="0024592E" w:rsidRPr="004150DE" w14:paraId="3BE4CA70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7EF1966C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2 years after</w:t>
            </w:r>
          </w:p>
        </w:tc>
        <w:tc>
          <w:tcPr>
            <w:tcW w:w="3240" w:type="dxa"/>
          </w:tcPr>
          <w:p w14:paraId="1524B29C" w14:textId="77777777" w:rsidR="0024592E" w:rsidRPr="004150DE" w:rsidRDefault="0024592E" w:rsidP="00F13562">
            <w:r w:rsidRPr="004150DE">
              <w:t>-0.002 (-0.</w:t>
            </w:r>
            <w:proofErr w:type="gramStart"/>
            <w:r w:rsidRPr="004150DE">
              <w:t>003,-</w:t>
            </w:r>
            <w:proofErr w:type="gramEnd"/>
            <w:r w:rsidRPr="004150DE">
              <w:t>0.001)*</w:t>
            </w:r>
          </w:p>
        </w:tc>
      </w:tr>
      <w:tr w:rsidR="0024592E" w:rsidRPr="004150DE" w14:paraId="54680398" w14:textId="77777777" w:rsidTr="00F13562">
        <w:tc>
          <w:tcPr>
            <w:tcW w:w="6390" w:type="dxa"/>
          </w:tcPr>
          <w:p w14:paraId="5336F44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3 years after</w:t>
            </w:r>
          </w:p>
        </w:tc>
        <w:tc>
          <w:tcPr>
            <w:tcW w:w="3240" w:type="dxa"/>
          </w:tcPr>
          <w:p w14:paraId="7E45BCC6" w14:textId="77777777" w:rsidR="0024592E" w:rsidRPr="004150DE" w:rsidRDefault="0024592E" w:rsidP="00F13562">
            <w:r w:rsidRPr="004150DE">
              <w:t>-0.001 (-0.003,0.000)</w:t>
            </w:r>
          </w:p>
        </w:tc>
      </w:tr>
      <w:tr w:rsidR="0024592E" w:rsidRPr="004150DE" w14:paraId="4AB1934A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355ECE3D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4 years after</w:t>
            </w:r>
          </w:p>
        </w:tc>
        <w:tc>
          <w:tcPr>
            <w:tcW w:w="3240" w:type="dxa"/>
          </w:tcPr>
          <w:p w14:paraId="111AC2D8" w14:textId="77777777" w:rsidR="0024592E" w:rsidRPr="004150DE" w:rsidRDefault="0024592E" w:rsidP="00F13562">
            <w:r w:rsidRPr="004150DE">
              <w:t>-0.002 (-0.004,0.000)</w:t>
            </w:r>
          </w:p>
        </w:tc>
      </w:tr>
      <w:tr w:rsidR="0024592E" w:rsidRPr="004150DE" w14:paraId="74A6BB32" w14:textId="77777777" w:rsidTr="00F13562">
        <w:tc>
          <w:tcPr>
            <w:tcW w:w="6390" w:type="dxa"/>
          </w:tcPr>
          <w:p w14:paraId="196C47EA" w14:textId="77777777" w:rsidR="0024592E" w:rsidRPr="004150DE" w:rsidRDefault="0024592E" w:rsidP="00F13562"/>
        </w:tc>
        <w:tc>
          <w:tcPr>
            <w:tcW w:w="3240" w:type="dxa"/>
          </w:tcPr>
          <w:p w14:paraId="6A0FA12A" w14:textId="77777777" w:rsidR="0024592E" w:rsidRPr="004150DE" w:rsidRDefault="0024592E" w:rsidP="00F13562"/>
        </w:tc>
      </w:tr>
      <w:tr w:rsidR="0024592E" w:rsidRPr="004150DE" w14:paraId="638CC1E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3B685F6E" w14:textId="77777777" w:rsidR="0024592E" w:rsidRPr="004150DE" w:rsidRDefault="0024592E" w:rsidP="00F13562"/>
        </w:tc>
        <w:tc>
          <w:tcPr>
            <w:tcW w:w="3240" w:type="dxa"/>
          </w:tcPr>
          <w:p w14:paraId="2E21D8F4" w14:textId="77777777" w:rsidR="0024592E" w:rsidRPr="004150DE" w:rsidRDefault="0024592E" w:rsidP="00F13562">
            <w:r w:rsidRPr="004150DE">
              <w:t>OR (95% CI)</w:t>
            </w:r>
          </w:p>
        </w:tc>
      </w:tr>
      <w:tr w:rsidR="0024592E" w:rsidRPr="004150DE" w14:paraId="2D9277CD" w14:textId="77777777" w:rsidTr="00F13562">
        <w:tc>
          <w:tcPr>
            <w:tcW w:w="6390" w:type="dxa"/>
          </w:tcPr>
          <w:p w14:paraId="29F6F29D" w14:textId="77777777" w:rsidR="0024592E" w:rsidRPr="004150DE" w:rsidRDefault="0024592E" w:rsidP="00F13562">
            <w:r w:rsidRPr="004150DE">
              <w:rPr>
                <w:highlight w:val="white"/>
              </w:rPr>
              <w:t>Report of new derogatory account at upcoming visit</w:t>
            </w:r>
            <w:r w:rsidRPr="004150DE">
              <w:t xml:space="preserve"> </w:t>
            </w:r>
          </w:p>
        </w:tc>
        <w:tc>
          <w:tcPr>
            <w:tcW w:w="3240" w:type="dxa"/>
          </w:tcPr>
          <w:p w14:paraId="01C64004" w14:textId="77777777" w:rsidR="0024592E" w:rsidRPr="004150DE" w:rsidRDefault="0024592E" w:rsidP="00F13562"/>
        </w:tc>
      </w:tr>
      <w:tr w:rsidR="0024592E" w:rsidRPr="004150DE" w14:paraId="69B00B5D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670ABC9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1 year after</w:t>
            </w:r>
          </w:p>
        </w:tc>
        <w:tc>
          <w:tcPr>
            <w:tcW w:w="3240" w:type="dxa"/>
          </w:tcPr>
          <w:p w14:paraId="21F25B94" w14:textId="77777777" w:rsidR="0024592E" w:rsidRPr="004150DE" w:rsidRDefault="0024592E" w:rsidP="00F13562">
            <w:r w:rsidRPr="004150DE">
              <w:t>1.00 (0.99,1.01)</w:t>
            </w:r>
          </w:p>
        </w:tc>
      </w:tr>
      <w:tr w:rsidR="0024592E" w:rsidRPr="004150DE" w14:paraId="6F50C636" w14:textId="77777777" w:rsidTr="00F13562">
        <w:tc>
          <w:tcPr>
            <w:tcW w:w="6390" w:type="dxa"/>
          </w:tcPr>
          <w:p w14:paraId="21B0DD62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 xml:space="preserve">Major derogatory 2 years after </w:t>
            </w:r>
          </w:p>
        </w:tc>
        <w:tc>
          <w:tcPr>
            <w:tcW w:w="3240" w:type="dxa"/>
          </w:tcPr>
          <w:p w14:paraId="1929AFFA" w14:textId="77777777" w:rsidR="0024592E" w:rsidRPr="004150DE" w:rsidRDefault="0024592E" w:rsidP="00F13562">
            <w:r w:rsidRPr="004150DE">
              <w:t>1.00 (0.99,1.01)</w:t>
            </w:r>
          </w:p>
        </w:tc>
      </w:tr>
      <w:tr w:rsidR="0024592E" w:rsidRPr="004150DE" w14:paraId="34C47616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8D0EEE5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 xml:space="preserve">Major derogatory 3 years after </w:t>
            </w:r>
          </w:p>
        </w:tc>
        <w:tc>
          <w:tcPr>
            <w:tcW w:w="3240" w:type="dxa"/>
          </w:tcPr>
          <w:p w14:paraId="5269829C" w14:textId="77777777" w:rsidR="0024592E" w:rsidRPr="004150DE" w:rsidRDefault="0024592E" w:rsidP="00F13562">
            <w:r w:rsidRPr="004150DE">
              <w:t>1.00 (1.00,1.01)</w:t>
            </w:r>
          </w:p>
        </w:tc>
      </w:tr>
      <w:tr w:rsidR="0024592E" w:rsidRPr="004150DE" w14:paraId="4A456E91" w14:textId="77777777" w:rsidTr="00F13562">
        <w:tc>
          <w:tcPr>
            <w:tcW w:w="6390" w:type="dxa"/>
          </w:tcPr>
          <w:p w14:paraId="6FF2F48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4 years after</w:t>
            </w:r>
          </w:p>
        </w:tc>
        <w:tc>
          <w:tcPr>
            <w:tcW w:w="3240" w:type="dxa"/>
          </w:tcPr>
          <w:p w14:paraId="569C6E6F" w14:textId="77777777" w:rsidR="0024592E" w:rsidRPr="004150DE" w:rsidRDefault="0024592E" w:rsidP="00F13562">
            <w:r w:rsidRPr="004150DE">
              <w:t>1.00 (0.99,1.00)</w:t>
            </w:r>
          </w:p>
        </w:tc>
      </w:tr>
      <w:tr w:rsidR="0024592E" w:rsidRPr="004150DE" w14:paraId="7D083CA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64AF8D23" w14:textId="77777777" w:rsidR="0024592E" w:rsidRPr="004150DE" w:rsidRDefault="0024592E" w:rsidP="00F13562"/>
        </w:tc>
        <w:tc>
          <w:tcPr>
            <w:tcW w:w="3240" w:type="dxa"/>
          </w:tcPr>
          <w:p w14:paraId="3DC65719" w14:textId="77777777" w:rsidR="0024592E" w:rsidRPr="004150DE" w:rsidRDefault="0024592E" w:rsidP="00F13562"/>
        </w:tc>
      </w:tr>
      <w:tr w:rsidR="0024592E" w:rsidRPr="004150DE" w14:paraId="0D4E26CF" w14:textId="77777777" w:rsidTr="00F13562">
        <w:tc>
          <w:tcPr>
            <w:tcW w:w="6390" w:type="dxa"/>
          </w:tcPr>
          <w:p w14:paraId="400D0747" w14:textId="77777777" w:rsidR="0024592E" w:rsidRPr="004150DE" w:rsidRDefault="0024592E" w:rsidP="00F13562">
            <w:r w:rsidRPr="004150DE">
              <w:t>Report of new unpaid collections at upcoming visit</w:t>
            </w:r>
          </w:p>
        </w:tc>
        <w:tc>
          <w:tcPr>
            <w:tcW w:w="3240" w:type="dxa"/>
          </w:tcPr>
          <w:p w14:paraId="4EDCF274" w14:textId="77777777" w:rsidR="0024592E" w:rsidRPr="004150DE" w:rsidRDefault="0024592E" w:rsidP="00F13562"/>
        </w:tc>
      </w:tr>
      <w:tr w:rsidR="0024592E" w:rsidRPr="004150DE" w14:paraId="5C8883BB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A337E70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1 year after</w:t>
            </w:r>
          </w:p>
        </w:tc>
        <w:tc>
          <w:tcPr>
            <w:tcW w:w="3240" w:type="dxa"/>
          </w:tcPr>
          <w:p w14:paraId="74863ABE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6EE2597F" w14:textId="77777777" w:rsidTr="00F13562">
        <w:tc>
          <w:tcPr>
            <w:tcW w:w="6390" w:type="dxa"/>
          </w:tcPr>
          <w:p w14:paraId="7C328EBF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2 years after</w:t>
            </w:r>
          </w:p>
        </w:tc>
        <w:tc>
          <w:tcPr>
            <w:tcW w:w="3240" w:type="dxa"/>
          </w:tcPr>
          <w:p w14:paraId="3A9B3238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6E535497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7C903E17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3 years after</w:t>
            </w:r>
          </w:p>
        </w:tc>
        <w:tc>
          <w:tcPr>
            <w:tcW w:w="3240" w:type="dxa"/>
          </w:tcPr>
          <w:p w14:paraId="44AAFA5B" w14:textId="77777777" w:rsidR="0024592E" w:rsidRPr="004150DE" w:rsidRDefault="0024592E" w:rsidP="00F13562">
            <w:r w:rsidRPr="004150DE">
              <w:t>1.00 (0.99,1.00)</w:t>
            </w:r>
          </w:p>
        </w:tc>
      </w:tr>
      <w:tr w:rsidR="0024592E" w:rsidRPr="004150DE" w14:paraId="5DB1053E" w14:textId="77777777" w:rsidTr="00F13562">
        <w:tc>
          <w:tcPr>
            <w:tcW w:w="6390" w:type="dxa"/>
          </w:tcPr>
          <w:p w14:paraId="0DE11567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4 years after</w:t>
            </w:r>
          </w:p>
        </w:tc>
        <w:tc>
          <w:tcPr>
            <w:tcW w:w="3240" w:type="dxa"/>
          </w:tcPr>
          <w:p w14:paraId="0EFEBD4E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7EF9572E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6B23064B" w14:textId="77777777" w:rsidR="0024592E" w:rsidRPr="004150DE" w:rsidRDefault="0024592E" w:rsidP="00F13562"/>
        </w:tc>
        <w:tc>
          <w:tcPr>
            <w:tcW w:w="3240" w:type="dxa"/>
          </w:tcPr>
          <w:p w14:paraId="39B5653B" w14:textId="77777777" w:rsidR="0024592E" w:rsidRPr="004150DE" w:rsidRDefault="0024592E" w:rsidP="00F13562"/>
        </w:tc>
      </w:tr>
      <w:tr w:rsidR="0024592E" w:rsidRPr="004150DE" w14:paraId="14B52C2B" w14:textId="77777777" w:rsidTr="00F13562">
        <w:tc>
          <w:tcPr>
            <w:tcW w:w="9630" w:type="dxa"/>
            <w:gridSpan w:val="2"/>
          </w:tcPr>
          <w:p w14:paraId="3E927C3E" w14:textId="77777777" w:rsidR="0024592E" w:rsidRPr="004150DE" w:rsidRDefault="0024592E" w:rsidP="00F13562">
            <w:r w:rsidRPr="004150DE">
              <w:rPr>
                <w:highlight w:val="white"/>
              </w:rPr>
              <w:t>Report of new accounts in collections, excluding medical debt, at upcoming visit</w:t>
            </w:r>
          </w:p>
        </w:tc>
      </w:tr>
      <w:tr w:rsidR="0024592E" w:rsidRPr="004150DE" w14:paraId="4B754A10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56C38B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1 year after</w:t>
            </w:r>
          </w:p>
        </w:tc>
        <w:tc>
          <w:tcPr>
            <w:tcW w:w="3240" w:type="dxa"/>
          </w:tcPr>
          <w:p w14:paraId="23C80505" w14:textId="77777777" w:rsidR="0024592E" w:rsidRPr="004150DE" w:rsidRDefault="0024592E" w:rsidP="00F13562">
            <w:r w:rsidRPr="004150DE">
              <w:t>0.99 (0.98,1.01)</w:t>
            </w:r>
          </w:p>
        </w:tc>
      </w:tr>
      <w:tr w:rsidR="0024592E" w:rsidRPr="004150DE" w14:paraId="389748D4" w14:textId="77777777" w:rsidTr="00F13562">
        <w:tc>
          <w:tcPr>
            <w:tcW w:w="6390" w:type="dxa"/>
          </w:tcPr>
          <w:p w14:paraId="6DA718F5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2 years after</w:t>
            </w:r>
          </w:p>
        </w:tc>
        <w:tc>
          <w:tcPr>
            <w:tcW w:w="3240" w:type="dxa"/>
          </w:tcPr>
          <w:p w14:paraId="3E756458" w14:textId="77777777" w:rsidR="0024592E" w:rsidRPr="004150DE" w:rsidRDefault="0024592E" w:rsidP="00F13562">
            <w:r w:rsidRPr="004150DE">
              <w:t>0.99 (0.98,1.00)</w:t>
            </w:r>
          </w:p>
        </w:tc>
      </w:tr>
      <w:tr w:rsidR="0024592E" w:rsidRPr="004150DE" w14:paraId="1C910FDF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1ED1C416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3 years after</w:t>
            </w:r>
          </w:p>
        </w:tc>
        <w:tc>
          <w:tcPr>
            <w:tcW w:w="3240" w:type="dxa"/>
          </w:tcPr>
          <w:p w14:paraId="705C3603" w14:textId="77777777" w:rsidR="0024592E" w:rsidRPr="004150DE" w:rsidRDefault="0024592E" w:rsidP="00F13562">
            <w:r w:rsidRPr="004150DE">
              <w:t>1.00 (0.99,1.00)</w:t>
            </w:r>
          </w:p>
        </w:tc>
      </w:tr>
      <w:tr w:rsidR="0024592E" w:rsidRPr="004150DE" w14:paraId="40AC3636" w14:textId="77777777" w:rsidTr="00F13562">
        <w:tc>
          <w:tcPr>
            <w:tcW w:w="6390" w:type="dxa"/>
          </w:tcPr>
          <w:p w14:paraId="041A9E61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4 years after</w:t>
            </w:r>
          </w:p>
        </w:tc>
        <w:tc>
          <w:tcPr>
            <w:tcW w:w="3240" w:type="dxa"/>
          </w:tcPr>
          <w:p w14:paraId="0C3AA3D7" w14:textId="77777777" w:rsidR="0024592E" w:rsidRPr="004150DE" w:rsidRDefault="0024592E" w:rsidP="00F13562">
            <w:r w:rsidRPr="004150DE">
              <w:t>1.00 (0.99,1.00)</w:t>
            </w:r>
          </w:p>
        </w:tc>
      </w:tr>
      <w:tr w:rsidR="0024592E" w:rsidRPr="004150DE" w14:paraId="717765A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29A89DEB" w14:textId="77777777" w:rsidR="0024592E" w:rsidRPr="004150DE" w:rsidRDefault="0024592E" w:rsidP="00F13562"/>
        </w:tc>
        <w:tc>
          <w:tcPr>
            <w:tcW w:w="3240" w:type="dxa"/>
          </w:tcPr>
          <w:p w14:paraId="44BF1437" w14:textId="77777777" w:rsidR="0024592E" w:rsidRPr="004150DE" w:rsidRDefault="0024592E" w:rsidP="00F13562"/>
        </w:tc>
      </w:tr>
    </w:tbl>
    <w:p w14:paraId="0C82E806" w14:textId="77777777" w:rsidR="0024592E" w:rsidRPr="004150DE" w:rsidRDefault="0024592E" w:rsidP="0024592E">
      <w:r w:rsidRPr="004150DE">
        <w:t xml:space="preserve">Note. Credit scores are treated as continuous, in 50-point increments. Covariates included are ACTIVE group, past credit score, baseline age, sex, race/ethnicity, </w:t>
      </w:r>
      <w:proofErr w:type="gramStart"/>
      <w:r w:rsidRPr="004150DE">
        <w:t>education</w:t>
      </w:r>
      <w:proofErr w:type="gramEnd"/>
      <w:r w:rsidRPr="004150DE">
        <w:t xml:space="preserve"> and current asset ownership status. Major derogatory accounts are those unpaid up to 180 days; collections accounts are those unpaid for longer than 180 days and whose debt is sold to a third party (charge-off).</w:t>
      </w:r>
    </w:p>
    <w:p w14:paraId="150BDE83" w14:textId="77777777" w:rsidR="0024592E" w:rsidRPr="004150DE" w:rsidRDefault="0024592E" w:rsidP="0024592E">
      <w:r w:rsidRPr="004150DE">
        <w:t>*p&lt;0.05.</w:t>
      </w:r>
    </w:p>
    <w:p w14:paraId="03640124" w14:textId="77777777" w:rsidR="0024592E" w:rsidRPr="004150DE" w:rsidRDefault="0024592E" w:rsidP="0024592E">
      <w:r w:rsidRPr="004150DE">
        <w:br w:type="page"/>
      </w:r>
    </w:p>
    <w:p w14:paraId="2E8C6260" w14:textId="77777777" w:rsidR="0024592E" w:rsidRPr="004150DE" w:rsidRDefault="0024592E" w:rsidP="0024592E">
      <w:r w:rsidRPr="004150DE">
        <w:lastRenderedPageBreak/>
        <w:t xml:space="preserve">Supplemental Table 5: Regression results for </w:t>
      </w:r>
      <w:r w:rsidRPr="004150DE">
        <w:rPr>
          <w:b/>
          <w:bCs/>
        </w:rPr>
        <w:t>past composite mental health score</w:t>
      </w:r>
      <w:r w:rsidRPr="004150DE">
        <w:t xml:space="preserve"> on future consumer credit (β/OR, 95%CI): Results from ACTIVE Study Participants Matched to TransUnion Credit Score Data</w:t>
      </w:r>
    </w:p>
    <w:p w14:paraId="5AA6BB5D" w14:textId="77777777" w:rsidR="0024592E" w:rsidRPr="004150DE" w:rsidRDefault="0024592E" w:rsidP="0024592E">
      <w:pPr>
        <w:rPr>
          <w:sz w:val="28"/>
          <w:szCs w:val="28"/>
        </w:rPr>
      </w:pPr>
    </w:p>
    <w:tbl>
      <w:tblPr>
        <w:tblStyle w:val="PlainTable2"/>
        <w:tblW w:w="9630" w:type="dxa"/>
        <w:tblLayout w:type="fixed"/>
        <w:tblLook w:val="0400" w:firstRow="0" w:lastRow="0" w:firstColumn="0" w:lastColumn="0" w:noHBand="0" w:noVBand="1"/>
      </w:tblPr>
      <w:tblGrid>
        <w:gridCol w:w="6390"/>
        <w:gridCol w:w="3240"/>
      </w:tblGrid>
      <w:tr w:rsidR="0024592E" w:rsidRPr="004150DE" w14:paraId="4C350B2A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496ECB5B" w14:textId="77777777" w:rsidR="0024592E" w:rsidRPr="004150DE" w:rsidRDefault="0024592E" w:rsidP="00F13562"/>
        </w:tc>
        <w:tc>
          <w:tcPr>
            <w:tcW w:w="3240" w:type="dxa"/>
          </w:tcPr>
          <w:p w14:paraId="3A7C4377" w14:textId="77777777" w:rsidR="0024592E" w:rsidRPr="004150DE" w:rsidRDefault="0024592E" w:rsidP="00F13562">
            <w:r w:rsidRPr="004150DE">
              <w:t xml:space="preserve">GEE model </w:t>
            </w:r>
          </w:p>
        </w:tc>
      </w:tr>
      <w:tr w:rsidR="0024592E" w:rsidRPr="004150DE" w14:paraId="790FB7BD" w14:textId="77777777" w:rsidTr="00F13562">
        <w:tc>
          <w:tcPr>
            <w:tcW w:w="6390" w:type="dxa"/>
          </w:tcPr>
          <w:p w14:paraId="29FA296B" w14:textId="77777777" w:rsidR="0024592E" w:rsidRPr="004150DE" w:rsidRDefault="0024592E" w:rsidP="00F13562"/>
        </w:tc>
        <w:tc>
          <w:tcPr>
            <w:tcW w:w="3240" w:type="dxa"/>
          </w:tcPr>
          <w:p w14:paraId="7D13BB91" w14:textId="77777777" w:rsidR="0024592E" w:rsidRPr="004150DE" w:rsidRDefault="0024592E" w:rsidP="00F13562">
            <w:r w:rsidRPr="004150DE">
              <w:t>β (95% CI)</w:t>
            </w:r>
          </w:p>
        </w:tc>
      </w:tr>
      <w:tr w:rsidR="0024592E" w:rsidRPr="004150DE" w14:paraId="62CF2A73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6B08B67C" w14:textId="77777777" w:rsidR="0024592E" w:rsidRPr="004150DE" w:rsidRDefault="0024592E" w:rsidP="00F13562">
            <w:pPr>
              <w:widowControl w:val="0"/>
            </w:pPr>
            <w:r w:rsidRPr="004150DE">
              <w:t>Credit score</w:t>
            </w:r>
          </w:p>
        </w:tc>
        <w:tc>
          <w:tcPr>
            <w:tcW w:w="3240" w:type="dxa"/>
          </w:tcPr>
          <w:p w14:paraId="484D9162" w14:textId="77777777" w:rsidR="0024592E" w:rsidRPr="004150DE" w:rsidRDefault="0024592E" w:rsidP="00F13562"/>
        </w:tc>
      </w:tr>
      <w:tr w:rsidR="0024592E" w:rsidRPr="004150DE" w14:paraId="4232735D" w14:textId="77777777" w:rsidTr="00F13562">
        <w:tc>
          <w:tcPr>
            <w:tcW w:w="6390" w:type="dxa"/>
          </w:tcPr>
          <w:p w14:paraId="409C736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1 year after</w:t>
            </w:r>
          </w:p>
        </w:tc>
        <w:tc>
          <w:tcPr>
            <w:tcW w:w="3240" w:type="dxa"/>
          </w:tcPr>
          <w:p w14:paraId="4D048A17" w14:textId="77777777" w:rsidR="0024592E" w:rsidRPr="004150DE" w:rsidRDefault="0024592E" w:rsidP="00F13562">
            <w:r w:rsidRPr="004150DE">
              <w:t>0.001 (0.001,0.</w:t>
            </w:r>
            <w:proofErr w:type="gramStart"/>
            <w:r w:rsidRPr="004150DE">
              <w:t>002)*</w:t>
            </w:r>
            <w:proofErr w:type="gramEnd"/>
          </w:p>
        </w:tc>
      </w:tr>
      <w:tr w:rsidR="0024592E" w:rsidRPr="004150DE" w14:paraId="1608109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24809CEA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2 years after</w:t>
            </w:r>
          </w:p>
        </w:tc>
        <w:tc>
          <w:tcPr>
            <w:tcW w:w="3240" w:type="dxa"/>
          </w:tcPr>
          <w:p w14:paraId="75108696" w14:textId="77777777" w:rsidR="0024592E" w:rsidRPr="004150DE" w:rsidRDefault="0024592E" w:rsidP="00F13562">
            <w:r w:rsidRPr="004150DE">
              <w:t>0.003 (0.001,0.</w:t>
            </w:r>
            <w:proofErr w:type="gramStart"/>
            <w:r w:rsidRPr="004150DE">
              <w:t>004)*</w:t>
            </w:r>
            <w:proofErr w:type="gramEnd"/>
          </w:p>
        </w:tc>
      </w:tr>
      <w:tr w:rsidR="0024592E" w:rsidRPr="004150DE" w14:paraId="4F209FAD" w14:textId="77777777" w:rsidTr="00F13562">
        <w:tc>
          <w:tcPr>
            <w:tcW w:w="6390" w:type="dxa"/>
          </w:tcPr>
          <w:p w14:paraId="4E70700E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3 years after</w:t>
            </w:r>
          </w:p>
        </w:tc>
        <w:tc>
          <w:tcPr>
            <w:tcW w:w="3240" w:type="dxa"/>
          </w:tcPr>
          <w:p w14:paraId="4A8799B5" w14:textId="77777777" w:rsidR="0024592E" w:rsidRPr="004150DE" w:rsidRDefault="0024592E" w:rsidP="00F13562">
            <w:r w:rsidRPr="004150DE">
              <w:t>0.001 (-0.001,0.003)</w:t>
            </w:r>
          </w:p>
        </w:tc>
      </w:tr>
      <w:tr w:rsidR="0024592E" w:rsidRPr="004150DE" w14:paraId="687632C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319A9168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as continuous 4 years after</w:t>
            </w:r>
          </w:p>
        </w:tc>
        <w:tc>
          <w:tcPr>
            <w:tcW w:w="3240" w:type="dxa"/>
          </w:tcPr>
          <w:p w14:paraId="11C9094B" w14:textId="77777777" w:rsidR="0024592E" w:rsidRPr="004150DE" w:rsidRDefault="0024592E" w:rsidP="00F13562">
            <w:r w:rsidRPr="004150DE">
              <w:t>0.002 (0.000,0.</w:t>
            </w:r>
            <w:proofErr w:type="gramStart"/>
            <w:r w:rsidRPr="004150DE">
              <w:t>005)*</w:t>
            </w:r>
            <w:proofErr w:type="gramEnd"/>
          </w:p>
        </w:tc>
      </w:tr>
      <w:tr w:rsidR="0024592E" w:rsidRPr="004150DE" w14:paraId="2D4F984F" w14:textId="77777777" w:rsidTr="00F13562">
        <w:tc>
          <w:tcPr>
            <w:tcW w:w="6390" w:type="dxa"/>
          </w:tcPr>
          <w:p w14:paraId="1987B0ED" w14:textId="77777777" w:rsidR="0024592E" w:rsidRPr="004150DE" w:rsidRDefault="0024592E" w:rsidP="00F13562"/>
        </w:tc>
        <w:tc>
          <w:tcPr>
            <w:tcW w:w="3240" w:type="dxa"/>
          </w:tcPr>
          <w:p w14:paraId="059B2E65" w14:textId="77777777" w:rsidR="0024592E" w:rsidRPr="004150DE" w:rsidRDefault="0024592E" w:rsidP="00F13562"/>
        </w:tc>
      </w:tr>
      <w:tr w:rsidR="0024592E" w:rsidRPr="004150DE" w14:paraId="7FF85149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6192CA57" w14:textId="77777777" w:rsidR="0024592E" w:rsidRPr="004150DE" w:rsidRDefault="0024592E" w:rsidP="00F13562">
            <w:r w:rsidRPr="004150DE">
              <w:t>Credit score loss at upcoming visits</w:t>
            </w:r>
          </w:p>
        </w:tc>
        <w:tc>
          <w:tcPr>
            <w:tcW w:w="3240" w:type="dxa"/>
          </w:tcPr>
          <w:p w14:paraId="57695BEC" w14:textId="77777777" w:rsidR="0024592E" w:rsidRPr="004150DE" w:rsidRDefault="0024592E" w:rsidP="00F13562"/>
        </w:tc>
      </w:tr>
      <w:tr w:rsidR="0024592E" w:rsidRPr="004150DE" w14:paraId="33F6216A" w14:textId="77777777" w:rsidTr="00F13562">
        <w:tc>
          <w:tcPr>
            <w:tcW w:w="6390" w:type="dxa"/>
          </w:tcPr>
          <w:p w14:paraId="7453549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1 year after</w:t>
            </w:r>
          </w:p>
        </w:tc>
        <w:tc>
          <w:tcPr>
            <w:tcW w:w="3240" w:type="dxa"/>
          </w:tcPr>
          <w:p w14:paraId="3BE0A3BB" w14:textId="77777777" w:rsidR="0024592E" w:rsidRPr="004150DE" w:rsidRDefault="0024592E" w:rsidP="00F13562">
            <w:r w:rsidRPr="004150DE">
              <w:t>-0.002 (-0.</w:t>
            </w:r>
            <w:proofErr w:type="gramStart"/>
            <w:r w:rsidRPr="004150DE">
              <w:t>002,-</w:t>
            </w:r>
            <w:proofErr w:type="gramEnd"/>
            <w:r w:rsidRPr="004150DE">
              <w:t>0.001)*</w:t>
            </w:r>
          </w:p>
        </w:tc>
      </w:tr>
      <w:tr w:rsidR="0024592E" w:rsidRPr="004150DE" w14:paraId="7D4CDA42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46CA93E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2 years after</w:t>
            </w:r>
          </w:p>
        </w:tc>
        <w:tc>
          <w:tcPr>
            <w:tcW w:w="3240" w:type="dxa"/>
          </w:tcPr>
          <w:p w14:paraId="57A558CF" w14:textId="77777777" w:rsidR="0024592E" w:rsidRPr="004150DE" w:rsidRDefault="0024592E" w:rsidP="00F13562">
            <w:r w:rsidRPr="004150DE">
              <w:t>-0.003 (-0.</w:t>
            </w:r>
            <w:proofErr w:type="gramStart"/>
            <w:r w:rsidRPr="004150DE">
              <w:t>004,-</w:t>
            </w:r>
            <w:proofErr w:type="gramEnd"/>
            <w:r w:rsidRPr="004150DE">
              <w:t>0.001)*</w:t>
            </w:r>
          </w:p>
        </w:tc>
      </w:tr>
      <w:tr w:rsidR="0024592E" w:rsidRPr="004150DE" w14:paraId="13BF9763" w14:textId="77777777" w:rsidTr="00F13562">
        <w:tc>
          <w:tcPr>
            <w:tcW w:w="6390" w:type="dxa"/>
          </w:tcPr>
          <w:p w14:paraId="085E06BF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3 years after</w:t>
            </w:r>
          </w:p>
        </w:tc>
        <w:tc>
          <w:tcPr>
            <w:tcW w:w="3240" w:type="dxa"/>
          </w:tcPr>
          <w:p w14:paraId="1A358F1A" w14:textId="77777777" w:rsidR="0024592E" w:rsidRPr="004150DE" w:rsidRDefault="0024592E" w:rsidP="00F13562">
            <w:r w:rsidRPr="004150DE">
              <w:t>-0.002 (-0.</w:t>
            </w:r>
            <w:proofErr w:type="gramStart"/>
            <w:r w:rsidRPr="004150DE">
              <w:t>004,-</w:t>
            </w:r>
            <w:proofErr w:type="gramEnd"/>
            <w:r w:rsidRPr="004150DE">
              <w:t>0.000)*</w:t>
            </w:r>
          </w:p>
        </w:tc>
      </w:tr>
      <w:tr w:rsidR="0024592E" w:rsidRPr="004150DE" w14:paraId="3A5B463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381F7A9F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Score change 4 years after</w:t>
            </w:r>
          </w:p>
        </w:tc>
        <w:tc>
          <w:tcPr>
            <w:tcW w:w="3240" w:type="dxa"/>
          </w:tcPr>
          <w:p w14:paraId="2AAFEE72" w14:textId="77777777" w:rsidR="0024592E" w:rsidRPr="004150DE" w:rsidRDefault="0024592E" w:rsidP="00F13562">
            <w:r w:rsidRPr="004150DE">
              <w:t>-0.003 (-0.</w:t>
            </w:r>
            <w:proofErr w:type="gramStart"/>
            <w:r w:rsidRPr="004150DE">
              <w:t>004,-</w:t>
            </w:r>
            <w:proofErr w:type="gramEnd"/>
            <w:r w:rsidRPr="004150DE">
              <w:t>0.000)*</w:t>
            </w:r>
          </w:p>
        </w:tc>
      </w:tr>
      <w:tr w:rsidR="0024592E" w:rsidRPr="004150DE" w14:paraId="0C3A49EE" w14:textId="77777777" w:rsidTr="00F13562">
        <w:tc>
          <w:tcPr>
            <w:tcW w:w="6390" w:type="dxa"/>
          </w:tcPr>
          <w:p w14:paraId="5AA235D3" w14:textId="77777777" w:rsidR="0024592E" w:rsidRPr="004150DE" w:rsidRDefault="0024592E" w:rsidP="00F13562"/>
        </w:tc>
        <w:tc>
          <w:tcPr>
            <w:tcW w:w="3240" w:type="dxa"/>
          </w:tcPr>
          <w:p w14:paraId="1BF7CB2D" w14:textId="77777777" w:rsidR="0024592E" w:rsidRPr="004150DE" w:rsidRDefault="0024592E" w:rsidP="00F13562"/>
        </w:tc>
      </w:tr>
      <w:tr w:rsidR="0024592E" w:rsidRPr="004150DE" w14:paraId="7C3AFBA5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3332D500" w14:textId="77777777" w:rsidR="0024592E" w:rsidRPr="004150DE" w:rsidRDefault="0024592E" w:rsidP="00F13562"/>
        </w:tc>
        <w:tc>
          <w:tcPr>
            <w:tcW w:w="3240" w:type="dxa"/>
          </w:tcPr>
          <w:p w14:paraId="40223AEA" w14:textId="77777777" w:rsidR="0024592E" w:rsidRPr="004150DE" w:rsidRDefault="0024592E" w:rsidP="00F13562">
            <w:r w:rsidRPr="004150DE">
              <w:t>OR (95% CI)</w:t>
            </w:r>
          </w:p>
        </w:tc>
      </w:tr>
      <w:tr w:rsidR="0024592E" w:rsidRPr="004150DE" w14:paraId="36F97069" w14:textId="77777777" w:rsidTr="00F13562">
        <w:tc>
          <w:tcPr>
            <w:tcW w:w="6390" w:type="dxa"/>
          </w:tcPr>
          <w:p w14:paraId="7DD4E492" w14:textId="77777777" w:rsidR="0024592E" w:rsidRPr="004150DE" w:rsidRDefault="0024592E" w:rsidP="00F13562">
            <w:r w:rsidRPr="004150DE">
              <w:rPr>
                <w:highlight w:val="white"/>
              </w:rPr>
              <w:t>Report of new derogatory account at upcoming visit</w:t>
            </w:r>
            <w:r w:rsidRPr="004150DE">
              <w:t xml:space="preserve"> </w:t>
            </w:r>
          </w:p>
        </w:tc>
        <w:tc>
          <w:tcPr>
            <w:tcW w:w="3240" w:type="dxa"/>
          </w:tcPr>
          <w:p w14:paraId="6B51AA26" w14:textId="77777777" w:rsidR="0024592E" w:rsidRPr="004150DE" w:rsidRDefault="0024592E" w:rsidP="00F13562"/>
        </w:tc>
      </w:tr>
      <w:tr w:rsidR="0024592E" w:rsidRPr="004150DE" w14:paraId="514B6FC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1A5A48AF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1 year after</w:t>
            </w:r>
          </w:p>
        </w:tc>
        <w:tc>
          <w:tcPr>
            <w:tcW w:w="3240" w:type="dxa"/>
          </w:tcPr>
          <w:p w14:paraId="14A32191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49FD37EF" w14:textId="77777777" w:rsidTr="00F13562">
        <w:tc>
          <w:tcPr>
            <w:tcW w:w="6390" w:type="dxa"/>
          </w:tcPr>
          <w:p w14:paraId="560CC0D2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 xml:space="preserve">Major derogatory 2 years after </w:t>
            </w:r>
          </w:p>
        </w:tc>
        <w:tc>
          <w:tcPr>
            <w:tcW w:w="3240" w:type="dxa"/>
          </w:tcPr>
          <w:p w14:paraId="424E1EB7" w14:textId="77777777" w:rsidR="0024592E" w:rsidRPr="004150DE" w:rsidRDefault="0024592E" w:rsidP="00F13562">
            <w:r w:rsidRPr="004150DE">
              <w:t>1.00 (0.99,1.00)</w:t>
            </w:r>
          </w:p>
        </w:tc>
      </w:tr>
      <w:tr w:rsidR="0024592E" w:rsidRPr="004150DE" w14:paraId="7189B8A1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1257A36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 xml:space="preserve">Major derogatory 3 years after </w:t>
            </w:r>
          </w:p>
        </w:tc>
        <w:tc>
          <w:tcPr>
            <w:tcW w:w="3240" w:type="dxa"/>
          </w:tcPr>
          <w:p w14:paraId="4725004F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7DBF13EF" w14:textId="77777777" w:rsidTr="00F13562">
        <w:tc>
          <w:tcPr>
            <w:tcW w:w="6390" w:type="dxa"/>
          </w:tcPr>
          <w:p w14:paraId="4B7CE1D6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Major derogatory 4 years after</w:t>
            </w:r>
          </w:p>
        </w:tc>
        <w:tc>
          <w:tcPr>
            <w:tcW w:w="3240" w:type="dxa"/>
          </w:tcPr>
          <w:p w14:paraId="10F0B792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4B6D0503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266CA4FF" w14:textId="77777777" w:rsidR="0024592E" w:rsidRPr="004150DE" w:rsidRDefault="0024592E" w:rsidP="00F13562"/>
        </w:tc>
        <w:tc>
          <w:tcPr>
            <w:tcW w:w="3240" w:type="dxa"/>
          </w:tcPr>
          <w:p w14:paraId="31029724" w14:textId="77777777" w:rsidR="0024592E" w:rsidRPr="004150DE" w:rsidRDefault="0024592E" w:rsidP="00F13562"/>
        </w:tc>
      </w:tr>
      <w:tr w:rsidR="0024592E" w:rsidRPr="004150DE" w14:paraId="5413EC9E" w14:textId="77777777" w:rsidTr="00F13562">
        <w:tc>
          <w:tcPr>
            <w:tcW w:w="6390" w:type="dxa"/>
          </w:tcPr>
          <w:p w14:paraId="30662220" w14:textId="77777777" w:rsidR="0024592E" w:rsidRPr="004150DE" w:rsidRDefault="0024592E" w:rsidP="00F13562">
            <w:r w:rsidRPr="004150DE">
              <w:t>Report of new unpaid collections at upcoming visit</w:t>
            </w:r>
          </w:p>
        </w:tc>
        <w:tc>
          <w:tcPr>
            <w:tcW w:w="3240" w:type="dxa"/>
          </w:tcPr>
          <w:p w14:paraId="5937FDE4" w14:textId="77777777" w:rsidR="0024592E" w:rsidRPr="004150DE" w:rsidRDefault="0024592E" w:rsidP="00F13562"/>
        </w:tc>
      </w:tr>
      <w:tr w:rsidR="0024592E" w:rsidRPr="004150DE" w14:paraId="4603151A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1B694C9B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1 year after</w:t>
            </w:r>
          </w:p>
        </w:tc>
        <w:tc>
          <w:tcPr>
            <w:tcW w:w="3240" w:type="dxa"/>
          </w:tcPr>
          <w:p w14:paraId="31AC9CAB" w14:textId="77777777" w:rsidR="0024592E" w:rsidRPr="004150DE" w:rsidRDefault="0024592E" w:rsidP="00F13562">
            <w:r w:rsidRPr="004150DE">
              <w:t>0.99 (0.98,1.00)</w:t>
            </w:r>
          </w:p>
        </w:tc>
      </w:tr>
      <w:tr w:rsidR="0024592E" w:rsidRPr="004150DE" w14:paraId="1594ABC9" w14:textId="77777777" w:rsidTr="00F13562">
        <w:tc>
          <w:tcPr>
            <w:tcW w:w="6390" w:type="dxa"/>
          </w:tcPr>
          <w:p w14:paraId="7F4D5D22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2 years after</w:t>
            </w:r>
          </w:p>
        </w:tc>
        <w:tc>
          <w:tcPr>
            <w:tcW w:w="3240" w:type="dxa"/>
          </w:tcPr>
          <w:p w14:paraId="55FAE79F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248ABA85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38EFC8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3 years after</w:t>
            </w:r>
          </w:p>
        </w:tc>
        <w:tc>
          <w:tcPr>
            <w:tcW w:w="3240" w:type="dxa"/>
          </w:tcPr>
          <w:p w14:paraId="1F79F3CD" w14:textId="77777777" w:rsidR="0024592E" w:rsidRPr="004150DE" w:rsidRDefault="0024592E" w:rsidP="00F13562">
            <w:r w:rsidRPr="004150DE">
              <w:t>0.99 (0.98,1.00)</w:t>
            </w:r>
          </w:p>
        </w:tc>
      </w:tr>
      <w:tr w:rsidR="0024592E" w:rsidRPr="004150DE" w14:paraId="181536FA" w14:textId="77777777" w:rsidTr="00F13562">
        <w:tc>
          <w:tcPr>
            <w:tcW w:w="6390" w:type="dxa"/>
          </w:tcPr>
          <w:p w14:paraId="792238E2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unpaid collections 4 years after</w:t>
            </w:r>
          </w:p>
        </w:tc>
        <w:tc>
          <w:tcPr>
            <w:tcW w:w="3240" w:type="dxa"/>
          </w:tcPr>
          <w:p w14:paraId="30ED3BA0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20CB61FC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0EAE419" w14:textId="77777777" w:rsidR="0024592E" w:rsidRPr="004150DE" w:rsidRDefault="0024592E" w:rsidP="00F13562"/>
        </w:tc>
        <w:tc>
          <w:tcPr>
            <w:tcW w:w="3240" w:type="dxa"/>
          </w:tcPr>
          <w:p w14:paraId="4E3D4D4D" w14:textId="77777777" w:rsidR="0024592E" w:rsidRPr="004150DE" w:rsidRDefault="0024592E" w:rsidP="00F13562"/>
        </w:tc>
      </w:tr>
      <w:tr w:rsidR="0024592E" w:rsidRPr="004150DE" w14:paraId="42E852DB" w14:textId="77777777" w:rsidTr="00F13562">
        <w:tc>
          <w:tcPr>
            <w:tcW w:w="9630" w:type="dxa"/>
            <w:gridSpan w:val="2"/>
          </w:tcPr>
          <w:p w14:paraId="357ACBC7" w14:textId="77777777" w:rsidR="0024592E" w:rsidRPr="004150DE" w:rsidRDefault="0024592E" w:rsidP="00F13562">
            <w:r w:rsidRPr="004150DE">
              <w:rPr>
                <w:highlight w:val="white"/>
              </w:rPr>
              <w:t>Report of new accounts in collections, excluding medical debt, at upcoming visit</w:t>
            </w:r>
          </w:p>
        </w:tc>
      </w:tr>
      <w:tr w:rsidR="0024592E" w:rsidRPr="004150DE" w14:paraId="70DA6191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65BF72EC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1 year after</w:t>
            </w:r>
          </w:p>
        </w:tc>
        <w:tc>
          <w:tcPr>
            <w:tcW w:w="3240" w:type="dxa"/>
          </w:tcPr>
          <w:p w14:paraId="7CA8BFFE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05FACC65" w14:textId="77777777" w:rsidTr="00F13562">
        <w:tc>
          <w:tcPr>
            <w:tcW w:w="6390" w:type="dxa"/>
          </w:tcPr>
          <w:p w14:paraId="04DDDFE8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2 years after</w:t>
            </w:r>
          </w:p>
        </w:tc>
        <w:tc>
          <w:tcPr>
            <w:tcW w:w="3240" w:type="dxa"/>
          </w:tcPr>
          <w:p w14:paraId="4EE36DDE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039EE19E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1800401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3 years after</w:t>
            </w:r>
          </w:p>
        </w:tc>
        <w:tc>
          <w:tcPr>
            <w:tcW w:w="3240" w:type="dxa"/>
          </w:tcPr>
          <w:p w14:paraId="27264E84" w14:textId="77777777" w:rsidR="0024592E" w:rsidRPr="004150DE" w:rsidRDefault="0024592E" w:rsidP="00F13562">
            <w:r w:rsidRPr="004150DE">
              <w:t>0.99 (0.99,1.00)</w:t>
            </w:r>
          </w:p>
        </w:tc>
      </w:tr>
      <w:tr w:rsidR="0024592E" w:rsidRPr="004150DE" w14:paraId="292B6CC4" w14:textId="77777777" w:rsidTr="00F13562">
        <w:tc>
          <w:tcPr>
            <w:tcW w:w="6390" w:type="dxa"/>
          </w:tcPr>
          <w:p w14:paraId="01422A34" w14:textId="77777777" w:rsidR="0024592E" w:rsidRPr="004150DE" w:rsidRDefault="0024592E" w:rsidP="00F13562">
            <w:pPr>
              <w:widowControl w:val="0"/>
              <w:ind w:left="360"/>
            </w:pPr>
            <w:r w:rsidRPr="004150DE">
              <w:t>Any collection excluding medical debt 4 years after</w:t>
            </w:r>
          </w:p>
        </w:tc>
        <w:tc>
          <w:tcPr>
            <w:tcW w:w="3240" w:type="dxa"/>
          </w:tcPr>
          <w:p w14:paraId="6259C6C5" w14:textId="77777777" w:rsidR="0024592E" w:rsidRPr="004150DE" w:rsidRDefault="0024592E" w:rsidP="00F13562">
            <w:r w:rsidRPr="004150DE">
              <w:t>1.00 (0.99,1.01)</w:t>
            </w:r>
          </w:p>
        </w:tc>
      </w:tr>
      <w:tr w:rsidR="0024592E" w:rsidRPr="004150DE" w14:paraId="68B099B5" w14:textId="77777777" w:rsidTr="00F13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0" w:type="dxa"/>
          </w:tcPr>
          <w:p w14:paraId="01F865D6" w14:textId="77777777" w:rsidR="0024592E" w:rsidRPr="004150DE" w:rsidRDefault="0024592E" w:rsidP="00F13562"/>
        </w:tc>
        <w:tc>
          <w:tcPr>
            <w:tcW w:w="3240" w:type="dxa"/>
          </w:tcPr>
          <w:p w14:paraId="316772EC" w14:textId="77777777" w:rsidR="0024592E" w:rsidRPr="004150DE" w:rsidRDefault="0024592E" w:rsidP="00F13562"/>
        </w:tc>
      </w:tr>
    </w:tbl>
    <w:p w14:paraId="5A059AA8" w14:textId="77777777" w:rsidR="0024592E" w:rsidRPr="004150DE" w:rsidRDefault="0024592E" w:rsidP="0024592E">
      <w:r w:rsidRPr="004150DE">
        <w:t xml:space="preserve">Note. Credit scores are treated as continuous, in 50-point increments. Covariates included are ACTIVE group, past credit score, baseline age, sex, race/ethnicity, </w:t>
      </w:r>
      <w:proofErr w:type="gramStart"/>
      <w:r w:rsidRPr="004150DE">
        <w:t>education</w:t>
      </w:r>
      <w:proofErr w:type="gramEnd"/>
      <w:r w:rsidRPr="004150DE">
        <w:t xml:space="preserve"> and current asset ownership status. Major derogatory accounts are those unpaid up to 180 days; collections accounts are those unpaid for longer than 180 days and whose debt is sold to a third party (charge-off).</w:t>
      </w:r>
    </w:p>
    <w:p w14:paraId="240AFA12" w14:textId="77777777" w:rsidR="0024592E" w:rsidRPr="004150DE" w:rsidRDefault="0024592E" w:rsidP="0024592E">
      <w:r w:rsidRPr="004150DE">
        <w:t>*p&lt;0.05.</w:t>
      </w:r>
    </w:p>
    <w:p w14:paraId="3C5576D5" w14:textId="77777777" w:rsidR="00B57AE3" w:rsidRDefault="00B57AE3"/>
    <w:sectPr w:rsidR="00B57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2E"/>
    <w:rsid w:val="0002331B"/>
    <w:rsid w:val="00160E85"/>
    <w:rsid w:val="00217EDC"/>
    <w:rsid w:val="0024592E"/>
    <w:rsid w:val="002F4936"/>
    <w:rsid w:val="003B6E96"/>
    <w:rsid w:val="003E30D1"/>
    <w:rsid w:val="00667BA4"/>
    <w:rsid w:val="008179E1"/>
    <w:rsid w:val="00896046"/>
    <w:rsid w:val="008E7640"/>
    <w:rsid w:val="00975D19"/>
    <w:rsid w:val="00B57AE3"/>
    <w:rsid w:val="00BF0FC0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719C9"/>
  <w15:chartTrackingRefBased/>
  <w15:docId w15:val="{A00B99A0-A7D7-4061-8F3D-ECE407C62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9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59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36</Words>
  <Characters>7617</Characters>
  <Application>Microsoft Office Word</Application>
  <DocSecurity>0</DocSecurity>
  <Lines>63</Lines>
  <Paragraphs>17</Paragraphs>
  <ScaleCrop>false</ScaleCrop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2-10T03:01:00Z</dcterms:created>
  <dcterms:modified xsi:type="dcterms:W3CDTF">2024-02-10T03:03:00Z</dcterms:modified>
</cp:coreProperties>
</file>